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E6356" w14:textId="51F5DB41" w:rsidR="006A3330" w:rsidRPr="000C4230" w:rsidRDefault="006A3330" w:rsidP="000C4230">
      <w:pPr>
        <w:pStyle w:val="Overskrift1"/>
        <w:rPr>
          <w:color w:val="000000" w:themeColor="text1"/>
          <w:sz w:val="32"/>
          <w:szCs w:val="32"/>
          <w:shd w:val="clear" w:color="auto" w:fill="FFFFFF"/>
          <w:lang w:val="en-US"/>
        </w:rPr>
      </w:pPr>
      <w:r w:rsidRPr="000C4230">
        <w:rPr>
          <w:color w:val="000000" w:themeColor="text1"/>
          <w:sz w:val="32"/>
          <w:szCs w:val="32"/>
          <w:lang w:val="en-US"/>
        </w:rPr>
        <w:t xml:space="preserve">Manuscript: </w:t>
      </w:r>
      <w:r w:rsidRPr="000C4230">
        <w:rPr>
          <w:color w:val="000000" w:themeColor="text1"/>
          <w:sz w:val="32"/>
          <w:szCs w:val="32"/>
          <w:shd w:val="clear" w:color="auto" w:fill="FFFFFF"/>
          <w:lang w:val="en-US"/>
        </w:rPr>
        <w:t>Changes in cytokines and fibrotic growth factors after low-carbohydrate or low-fat low-energy diets in females with lipedema</w:t>
      </w:r>
    </w:p>
    <w:p w14:paraId="7C0B0372" w14:textId="6E446971" w:rsidR="00D263E4" w:rsidRDefault="006A3330" w:rsidP="009A4819">
      <w:pPr>
        <w:rPr>
          <w:rFonts w:ascii="Arial" w:eastAsia="Times New Roman" w:hAnsi="Arial" w:cs="Arial"/>
          <w:kern w:val="0"/>
          <w:sz w:val="18"/>
          <w:szCs w:val="18"/>
          <w:lang w:val="en-US" w:eastAsia="nb-NO"/>
          <w14:ligatures w14:val="none"/>
        </w:rPr>
        <w:sectPr w:rsidR="00D263E4" w:rsidSect="00D263E4">
          <w:headerReference w:type="default" r:id="rId10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C4230">
        <w:rPr>
          <w:color w:val="000000" w:themeColor="text1"/>
          <w:sz w:val="32"/>
          <w:szCs w:val="32"/>
          <w:shd w:val="clear" w:color="auto" w:fill="FFFFFF"/>
          <w:lang w:val="en-US"/>
        </w:rPr>
        <w:t>First Author: Julianne Lundane</w:t>
      </w:r>
      <w:r w:rsidR="00D263E4">
        <w:rPr>
          <w:color w:val="000000" w:themeColor="text1"/>
          <w:sz w:val="32"/>
          <w:szCs w:val="32"/>
          <w:shd w:val="clear" w:color="auto" w:fill="FFFFFF"/>
          <w:lang w:val="en-US"/>
        </w:rPr>
        <w:t>s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1898"/>
        <w:gridCol w:w="1989"/>
        <w:gridCol w:w="1989"/>
        <w:gridCol w:w="963"/>
        <w:gridCol w:w="2002"/>
        <w:gridCol w:w="1098"/>
        <w:gridCol w:w="963"/>
        <w:gridCol w:w="2002"/>
        <w:gridCol w:w="1098"/>
      </w:tblGrid>
      <w:tr w:rsidR="007B439C" w:rsidRPr="00C07826" w14:paraId="4506E73F" w14:textId="77777777" w:rsidTr="00F17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</w:tcBorders>
            <w:noWrap/>
            <w:hideMark/>
          </w:tcPr>
          <w:p w14:paraId="030DD73D" w14:textId="5FFD0EB4" w:rsidR="007B439C" w:rsidRPr="009A4819" w:rsidRDefault="007B439C" w:rsidP="009A4819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US" w:eastAsia="nb-NO"/>
                <w14:ligatures w14:val="none"/>
              </w:rPr>
              <w:lastRenderedPageBreak/>
              <w:t xml:space="preserve">Supplementary table 1. </w:t>
            </w:r>
            <w:r w:rsidR="00F17A0A" w:rsidRPr="00DF42C6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Systemic cytokine concentrations and fibrosis markers before and after low-carbohydrate or low-fat diets and changes within and between groups. </w:t>
            </w:r>
          </w:p>
        </w:tc>
      </w:tr>
      <w:tr w:rsidR="00F17A0A" w:rsidRPr="00C07826" w14:paraId="4B8043C4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E23C8C" w14:textId="77777777" w:rsidR="007B439C" w:rsidRPr="009A4819" w:rsidRDefault="007B439C" w:rsidP="007B439C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6399D79" w14:textId="6C1329D4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L</w:t>
            </w:r>
          </w:p>
        </w:tc>
        <w:tc>
          <w:tcPr>
            <w:tcW w:w="0" w:type="auto"/>
            <w:noWrap/>
            <w:hideMark/>
          </w:tcPr>
          <w:p w14:paraId="4B5B2A43" w14:textId="32550CA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9</w:t>
            </w:r>
          </w:p>
        </w:tc>
        <w:tc>
          <w:tcPr>
            <w:tcW w:w="0" w:type="auto"/>
            <w:gridSpan w:val="3"/>
            <w:noWrap/>
            <w:hideMark/>
          </w:tcPr>
          <w:p w14:paraId="5FE458F7" w14:textId="6D7A564B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fference from BL to w9</w:t>
            </w:r>
          </w:p>
        </w:tc>
        <w:tc>
          <w:tcPr>
            <w:tcW w:w="0" w:type="auto"/>
            <w:gridSpan w:val="3"/>
            <w:noWrap/>
            <w:hideMark/>
          </w:tcPr>
          <w:p w14:paraId="6E1F8D65" w14:textId="5AC4C71B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fference in change between groups</w:t>
            </w:r>
          </w:p>
        </w:tc>
      </w:tr>
      <w:tr w:rsidR="00DF42C6" w:rsidRPr="00DF42C6" w14:paraId="4A620AA1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B49B96" w14:textId="77777777" w:rsidR="007B439C" w:rsidRPr="009A4819" w:rsidRDefault="007B439C" w:rsidP="007B439C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5C173C1" w14:textId="4A5D673C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0" w:type="auto"/>
            <w:noWrap/>
            <w:hideMark/>
          </w:tcPr>
          <w:p w14:paraId="598277AC" w14:textId="7C4E4BEC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0" w:type="auto"/>
            <w:noWrap/>
            <w:hideMark/>
          </w:tcPr>
          <w:p w14:paraId="7D35E30A" w14:textId="62C3A8D9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MM</w:t>
            </w:r>
          </w:p>
        </w:tc>
        <w:tc>
          <w:tcPr>
            <w:tcW w:w="0" w:type="auto"/>
            <w:noWrap/>
            <w:hideMark/>
          </w:tcPr>
          <w:p w14:paraId="1753E382" w14:textId="0731804D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084BA2DC" w14:textId="1113B9EE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58B380FA" w14:textId="3CD09C8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MM</w:t>
            </w:r>
          </w:p>
        </w:tc>
        <w:tc>
          <w:tcPr>
            <w:tcW w:w="0" w:type="auto"/>
            <w:noWrap/>
            <w:hideMark/>
          </w:tcPr>
          <w:p w14:paraId="7967D35B" w14:textId="2A11C24F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1F24306A" w14:textId="06580D52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DF42C6" w:rsidRPr="00DF42C6" w14:paraId="1A958194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E3E9E34" w14:textId="5F6CAFAB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sCRP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mg/L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347F0F5" w14:textId="77777777" w:rsidR="007B439C" w:rsidRPr="009A4819" w:rsidRDefault="007B439C" w:rsidP="007B4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9F3A617" w14:textId="77777777" w:rsidR="007B439C" w:rsidRPr="009A4819" w:rsidRDefault="007B439C" w:rsidP="007B4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337BE4F" w14:textId="77777777" w:rsidR="007B439C" w:rsidRPr="009A4819" w:rsidRDefault="007B439C" w:rsidP="007B4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C8CC380" w14:textId="77777777" w:rsidR="007B439C" w:rsidRPr="009A4819" w:rsidRDefault="007B439C" w:rsidP="007B4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F34E76E" w14:textId="77777777" w:rsidR="007B439C" w:rsidRPr="009A4819" w:rsidRDefault="007B439C" w:rsidP="007B4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B9F5050" w14:textId="77777777" w:rsidR="007B439C" w:rsidRPr="009A4819" w:rsidRDefault="007B439C" w:rsidP="007B4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9D8CF5F" w14:textId="77777777" w:rsidR="007B439C" w:rsidRPr="009A4819" w:rsidRDefault="007B439C" w:rsidP="007B4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D986633" w14:textId="77777777" w:rsidR="007B439C" w:rsidRPr="009A4819" w:rsidRDefault="007B439C" w:rsidP="007B4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0034B36F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498D671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67986D" w14:textId="1871E2C1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4F4C4F" w14:textId="28B927BB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 ± 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2F742D" w14:textId="3665163B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88B764" w14:textId="5E45D06C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 to 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F05762" w14:textId="67039C6A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55458F" w14:textId="150ACC04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5A5B90" w14:textId="622F96C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8 to 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776A46" w14:textId="4E96E3B5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41</w:t>
            </w:r>
          </w:p>
        </w:tc>
      </w:tr>
      <w:tr w:rsidR="00DF42C6" w:rsidRPr="00DF42C6" w14:paraId="71BEDE87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0D45F0E" w14:textId="3C62476B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4F3DC3" w14:textId="643B0ED4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.0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015394" w14:textId="13B4E8D5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0 ± 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F03965" w14:textId="15BEA886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D6AF6F" w14:textId="666B3412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1503B3" w14:textId="17C01950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3BC3B8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D02D94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716866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048BCC75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26BDA34" w14:textId="137E44D2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GF</w:t>
            </w:r>
            <w:r w:rsid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ß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9ECBCA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FCE87C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6FD0A9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A4C7BA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8EE65E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2855AE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6BAA29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6BB858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02FABE69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22F58BC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6BC88F" w14:textId="3545B47E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25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 ± 301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FA12DB" w14:textId="5BCD1B44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38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 ± 4195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B24488" w14:textId="62C2AE0A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87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FC019A" w14:textId="0FA585ED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36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 to 62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D655E0" w14:textId="1641C92A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A93F8D" w14:textId="5E6EEE79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2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F7E182" w14:textId="0BB72E2A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266.9 to 162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93178A" w14:textId="47F824D3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47</w:t>
            </w:r>
          </w:p>
        </w:tc>
      </w:tr>
      <w:tr w:rsidR="00DF42C6" w:rsidRPr="00DF42C6" w14:paraId="41625401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8677B3D" w14:textId="3CA9B086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EFC83B" w14:textId="123CE4AF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79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3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40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E174B2" w14:textId="5B4B9BF9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44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 ± 433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46B4C5" w14:textId="7269BF98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55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91B6D2" w14:textId="14781EA2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11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 to 101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1F542E" w14:textId="0D72A620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ED43E6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52AA91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66589E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74618577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43D8373" w14:textId="6E22F771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GF</w:t>
            </w:r>
            <w:r w:rsid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ß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E8D1DA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C79ACB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8A4EA9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F89F56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0555F9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BFFFF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CC27CF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20120F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2ECA21BF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C4A1306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C8C37E" w14:textId="7AF003FD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5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29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008B58" w14:textId="393690FE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3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 ± 24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EE8F41" w14:textId="6DC6A940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FA73C1" w14:textId="7950E0BA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8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 to 11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375CFF" w14:textId="63CC41C8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F79115" w14:textId="759FFF76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85A26D" w14:textId="69D3C296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22.8 to 13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B51A99" w14:textId="0F3807B6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23</w:t>
            </w:r>
          </w:p>
        </w:tc>
      </w:tr>
      <w:tr w:rsidR="00DF42C6" w:rsidRPr="00DF42C6" w14:paraId="6AD75E23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B7D5EC7" w14:textId="0EF2E462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A9A939" w14:textId="31E6736D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1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 ± 24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CDBAA3" w14:textId="1AE077CF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8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 ± 27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7DCB45" w14:textId="16008FB6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EBD78E" w14:textId="28A4B289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9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 to 11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B932FD" w14:textId="4E1C55E3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E5C390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8C593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481841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2B8E229F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3434D76" w14:textId="4E7B8B02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GF</w:t>
            </w:r>
            <w:r w:rsid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ß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FFA586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7DD09C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6B8BCBA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2CED0F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8F28D8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1EE2D9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F18CC1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B18D7E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088F565F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6D2ED61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E95DE1" w14:textId="684133CD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7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 ± 5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C3710E" w14:textId="3D34E37D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7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D50AA4" w14:textId="1DE5437B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5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060647" w14:textId="0BE49ECE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4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8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2B9D51" w14:textId="7CC126AD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3F303A" w14:textId="4892C695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29E807" w14:textId="014BEF9D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44.7 to 2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B72EE8" w14:textId="3CD6FC31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92</w:t>
            </w:r>
          </w:p>
        </w:tc>
      </w:tr>
      <w:tr w:rsidR="00DF42C6" w:rsidRPr="00DF42C6" w14:paraId="29335018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DF1370D" w14:textId="3113DC8D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D9E4EF" w14:textId="53AD946E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 ± 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307E5E" w14:textId="1623D1F5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 ± 7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6C91F3" w14:textId="1079195E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27DACB" w14:textId="37579668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2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01441C" w14:textId="025BDB31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9EC004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391BC3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EAFE87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7948E697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0947466" w14:textId="33848726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Eotaxin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423210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8774D0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994A12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BB6DB5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6C7212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611B04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5659A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BAE0A6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088349D9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CC32817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E5E713" w14:textId="38E538F2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 ± 1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DEB352" w14:textId="1D125670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.0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922E73" w14:textId="469E492A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0CCD90" w14:textId="50CA109B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6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36FAB6" w14:textId="18F497CE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3CD316" w14:textId="5CE1EADC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7ACAF5" w14:textId="303DE581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6.2 to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C8FC49" w14:textId="308907FD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93</w:t>
            </w:r>
          </w:p>
        </w:tc>
      </w:tr>
      <w:tr w:rsidR="00DF42C6" w:rsidRPr="00DF42C6" w14:paraId="7D9BFA8B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FB4CEB1" w14:textId="531B371E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6A335E" w14:textId="3B697C35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 ± 1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417988" w14:textId="0F304726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 ± 1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E05530" w14:textId="544CED72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30D2CE" w14:textId="273EFD3E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A13DD70" w14:textId="18E1AAC4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22D8CC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E3CC0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17BC34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732C3D0B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3E796A9" w14:textId="7E419238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-CSF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8BCE73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7BF1AF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F3B398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3DB325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0E85FB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36CB78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2899E7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A50E8E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1464E639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32EB893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6B9055" w14:textId="457DD1D6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8CD7CF" w14:textId="5C316EFF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1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400342" w14:textId="211F78C9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C9B367" w14:textId="6D4992E5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3 to 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F42147" w14:textId="6F96C11C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7AD76BC" w14:textId="17E1CE7E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B0F140" w14:textId="4D233470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8.0 to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23EDC2" w14:textId="60E4F55B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29</w:t>
            </w:r>
          </w:p>
        </w:tc>
      </w:tr>
      <w:tr w:rsidR="00DF42C6" w:rsidRPr="00DF42C6" w14:paraId="1991165D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DE0DBC4" w14:textId="6892BC62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5BF4DA" w14:textId="5E3DEE54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 ± 2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CD1269" w14:textId="74745F11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2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47F6FF" w14:textId="3489ECE2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DB7EF7" w14:textId="50EDA0A8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 to 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A27F00" w14:textId="020B275E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EF28D3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FDE9DC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019A81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5B7642BD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E13BCE8" w14:textId="348F6199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4E1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FN-</w:t>
            </w:r>
            <w:r w:rsidR="004E18A3" w:rsidRPr="0039652C">
              <w:rPr>
                <w:rFonts w:ascii="Arial" w:hAnsi="Arial" w:cs="Arial"/>
                <w:sz w:val="18"/>
                <w:szCs w:val="18"/>
              </w:rPr>
              <w:t>γ</w:t>
            </w:r>
            <w:r w:rsidR="00DF42C6" w:rsidRPr="004E1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43094B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C84335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C7349A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39C472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3234B6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1D0826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CE986F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BAB31C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68BE2922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2EB3961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052D94" w14:textId="04C8FD7A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 ± 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B283D2" w14:textId="4B46D10F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 ± 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77EF45" w14:textId="436988D4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231E0F" w14:textId="3F33D4AB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 to 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44DFD1" w14:textId="09F2BA8C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4B41E0" w14:textId="6C629786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2AE5E6" w14:textId="72BC069C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.2 to 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C272E2" w14:textId="10397F85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84</w:t>
            </w:r>
          </w:p>
        </w:tc>
      </w:tr>
      <w:tr w:rsidR="00DF42C6" w:rsidRPr="00DF42C6" w14:paraId="3D37748D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23CDFCE" w14:textId="442D3FE5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62D599" w14:textId="194F937C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2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A940C5" w14:textId="7D42ACCC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 ± 1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26BEDF" w14:textId="57C634E4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F757436" w14:textId="5F45AC60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5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F8178E" w14:textId="5EF66040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AC778E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735BAD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90D490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284F4208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37F0FB4" w14:textId="176C3DF4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L-4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8A3500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1FF4DA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011D59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CFA41E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D7E2FE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2C3125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66307C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5EC8EF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01DBCC36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3A4F225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EA229F" w14:textId="259CA1F3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3F1BE8" w14:textId="3DCEE913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6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1E6D92" w14:textId="19B6C329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5E4F29" w14:textId="06FF7AE9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0F988F" w14:textId="3173BD20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A5C766D" w14:textId="422B92E0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37F89B" w14:textId="59A6A06E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2 to 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493750" w14:textId="6B29C151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36</w:t>
            </w:r>
          </w:p>
        </w:tc>
      </w:tr>
      <w:tr w:rsidR="00DF42C6" w:rsidRPr="00DF42C6" w14:paraId="34DC74F1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835E66B" w14:textId="6D652603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D5768E" w14:textId="43AEA450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8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3214B4" w14:textId="06A60619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51259D" w14:textId="1606FB5F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61CEB5A" w14:textId="282A805B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7DA426" w14:textId="4A0E26DE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8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0F3871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F543CF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37203C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5B2F9178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87EFE8C" w14:textId="2E9178BB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L-8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F7EECB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90A27B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B6467E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BB0247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53219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3CF98C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3E3938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25C628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64D0B28D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AEC977D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lastRenderedPageBreak/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7C80A8" w14:textId="48BD299D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609C99" w14:textId="7DFE1C41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648542" w14:textId="6D038984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58E921" w14:textId="20C166D0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F45AA7" w14:textId="0C5F280A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466CF8" w14:textId="4F017271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CF37B0" w14:textId="1835B4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5 to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9853B8" w14:textId="7C9D2550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99</w:t>
            </w:r>
          </w:p>
        </w:tc>
      </w:tr>
      <w:tr w:rsidR="00DF42C6" w:rsidRPr="00DF42C6" w14:paraId="35C6059F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55EBD0A" w14:textId="58FE91FF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86FF1A" w14:textId="316D82CE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 ± 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F55372" w14:textId="5B8D4524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8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8F35CC" w14:textId="68EAD6BE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0FB6D7" w14:textId="35EB0A10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E626E2" w14:textId="13ABF918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6E583D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3BCF1C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8552C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090DD38C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8D2705E" w14:textId="1DD17587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L-9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2D8431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350E90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7C7E16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FDC851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FA995B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D9E7F0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A3BEA6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D5C5B1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4306E08C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27956D5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051354" w14:textId="0E1750E9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45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C35136" w14:textId="7CC58D63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5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0F5A55" w14:textId="3CA64E1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09674A" w14:textId="586CB528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CC57D3" w14:textId="477FB941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52209A" w14:textId="125BD545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B9A3D0" w14:textId="2222AD79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7.0 to 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CE43AB" w14:textId="61D70D85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01</w:t>
            </w:r>
          </w:p>
        </w:tc>
      </w:tr>
      <w:tr w:rsidR="00DF42C6" w:rsidRPr="00DF42C6" w14:paraId="63A07FEF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9E12423" w14:textId="112F608A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344548" w14:textId="1EFA7833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1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 ± 9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52AAA7" w14:textId="1693DE9E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9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69BE28" w14:textId="7BA32704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B0D72E" w14:textId="04DB16DB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 to 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3BC099" w14:textId="5FB36AC6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5892F5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0AB7FD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414FD6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6F49FC71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F58E0B3" w14:textId="07967C7C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L-13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B0E395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179995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6BA36D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694C37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9D959F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81E514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3E2334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D97428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3D82399B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4667A0F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65406D" w14:textId="2F6CA492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 ± 1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659187" w14:textId="4BE9FD66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 ± 1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8CD284" w14:textId="62004F2F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74F011" w14:textId="54D4DDA3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2A750B" w14:textId="4E85FDEF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D92207" w14:textId="1C08371B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FB4A20" w14:textId="6E24C9FA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5 to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577076" w14:textId="7977783A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08</w:t>
            </w:r>
          </w:p>
        </w:tc>
      </w:tr>
      <w:tr w:rsidR="00DF42C6" w:rsidRPr="00DF42C6" w14:paraId="17C36806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7E8C7E0" w14:textId="026F32D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48AAAD" w14:textId="00165C01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C88192" w14:textId="3E7E472B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 ± 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1F85E4" w14:textId="0433C6DB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608373" w14:textId="4057E75E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9FA3C6" w14:textId="122332D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8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5ACA54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10EBD5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3412D5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3EF61632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E7A5E36" w14:textId="33325C9E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P-10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7D01A6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B53AD0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9DFAA0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A4CDBF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7621BC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F8DAD3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EFACF8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CB512E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77625755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1BE56C2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12F4BD" w14:textId="1C0781FA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45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3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43F392" w14:textId="55275C7D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3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 ± 8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E3EAA7" w14:textId="671428CC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ADCE80" w14:textId="36485009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4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 to 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D7E96F" w14:textId="3FEB4EB9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22EE23" w14:textId="7CF07353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169200" w14:textId="71D08B0C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64.7 to 1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EBE94E" w14:textId="4F34CB5C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</w:t>
            </w:r>
            <w:r w:rsidR="00E45D40"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0</w:t>
            </w:r>
          </w:p>
        </w:tc>
      </w:tr>
      <w:tr w:rsidR="00DF42C6" w:rsidRPr="00DF42C6" w14:paraId="042368DD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2BD5DC7" w14:textId="73EAEE2C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C3658D" w14:textId="69EF129B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3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36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1B85ED" w14:textId="1C67B05A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6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 ± 4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ED9550" w14:textId="6378765C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85EB17" w14:textId="42C3978D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3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3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98A0B4" w14:textId="1515D2D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5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5A00F1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E2F86F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61C731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131DFD03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bottom w:val="nil"/>
            </w:tcBorders>
            <w:noWrap/>
            <w:hideMark/>
          </w:tcPr>
          <w:p w14:paraId="5D7A9364" w14:textId="7159EE69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CP-1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754A81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B81546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14F32D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C1C988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5D4B7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25AF3C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C06CE3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573E050F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0800694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890EDE" w14:textId="5C431E68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0C2FD9" w14:textId="6E7533B4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 ± 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944490" w14:textId="1AF093C6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173303" w14:textId="27A0896A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0CC6BE" w14:textId="64EE69D0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3139E5" w14:textId="47331626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86DBFC" w14:textId="452BC8AF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.9 to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B22B90" w14:textId="31EC43F0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34</w:t>
            </w:r>
          </w:p>
        </w:tc>
      </w:tr>
      <w:tr w:rsidR="00DF42C6" w:rsidRPr="00DF42C6" w14:paraId="0B4ACA9B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154F0D0" w14:textId="5F43AC53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A6FF4E" w14:textId="150EF195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 ± 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9D1F77" w14:textId="04EE596A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 ± 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CCEC30" w14:textId="15C5835E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8DC868" w14:textId="510C8588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 to 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4DDE87" w14:textId="2124ABD5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5EA2F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9F567E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C5FB6A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0CF45DA9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F4B5F85" w14:textId="7ED5681D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IP-1</w:t>
            </w:r>
            <w:r w:rsidR="00DF42C6" w:rsidRPr="00DF42C6">
              <w:rPr>
                <w:rFonts w:ascii="Arial" w:hAnsi="Arial" w:cs="Arial"/>
                <w:sz w:val="18"/>
                <w:szCs w:val="18"/>
              </w:rPr>
              <w:t>α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9C4889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9773BB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3F9D1C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7AFC49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2D5071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73C350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1899BF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CF0B60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2502FDAE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5B9D292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CFEB08" w14:textId="5CB2B3D6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784A08" w14:textId="1CC7752A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BCCA42" w14:textId="46491A2A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A8060A" w14:textId="52F50E9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FC9317" w14:textId="5C924572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A38A95" w14:textId="15200FCB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085CEF" w14:textId="3076D4BB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2 to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E1F865" w14:textId="3AF6F7F0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63</w:t>
            </w:r>
          </w:p>
        </w:tc>
      </w:tr>
      <w:tr w:rsidR="00DF42C6" w:rsidRPr="00DF42C6" w14:paraId="2BF6C3BF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ECABE85" w14:textId="4ABB0E6B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FBEB01" w14:textId="58046F41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8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735469" w14:textId="2D00D86B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7A322F" w14:textId="57249C2F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E42073" w14:textId="484036AF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 to 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BD9A6B" w14:textId="7BA6EA9B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D9CF03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E7A59E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C97E14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23EE31EB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4C0413E" w14:textId="5C0815F2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IP-1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ß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93AC9B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51A249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CB742E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34E23F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D88D6A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B5DF04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398F8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44A156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091626C9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3FDB767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719248" w14:textId="788F9E06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 ± 15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059FE9" w14:textId="6379E43F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 ± 1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D4799F" w14:textId="1C3A7210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4AA9A6" w14:textId="7252ED2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 to 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5AF376" w14:textId="76E1C27D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3ACB83" w14:textId="51EC993E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9E2BAB" w14:textId="2BB27FB1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2.8 to 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FE191D" w14:textId="7D0BA8FB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03</w:t>
            </w:r>
          </w:p>
        </w:tc>
      </w:tr>
      <w:tr w:rsidR="00DF42C6" w:rsidRPr="00DF42C6" w14:paraId="408061C4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1DA97CE" w14:textId="77B680A8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FE88D0" w14:textId="09D79810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 ± 1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D35846" w14:textId="1F9F0616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 ± 19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EE3E8F" w14:textId="77CA1C41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E2D895" w14:textId="76687214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3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9B7D6F" w14:textId="1FED6832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27D2BB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CC393E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BCF7EE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66B5A127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8338328" w14:textId="3D3ED708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RANTES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3B5F0A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B9BD5F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A2F54D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A95453" w14:textId="7777777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14EDB0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EF443F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19C70E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F63756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6EFF5691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0F436DF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EA03D2" w14:textId="63F4EBF3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1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 ± 36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A15DF8" w14:textId="562A8038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9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 ± 43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9E9BEE" w14:textId="7E8BCBC9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9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D0D313" w14:textId="50B69D83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1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 to 27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3E6309" w14:textId="1A950F0A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6A0FAA" w14:textId="7D1A22E1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0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E7937F" w14:textId="79151C7D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73.1 to 6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124575" w14:textId="2FB9442A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11</w:t>
            </w:r>
          </w:p>
        </w:tc>
      </w:tr>
      <w:tr w:rsidR="00DF42C6" w:rsidRPr="00DF42C6" w14:paraId="142B5C19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4A8FA4E" w14:textId="5A16EEE1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9755E1" w14:textId="0602625F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5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6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± 43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C686E2" w14:textId="6C407540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4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 ± 40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316664" w14:textId="19A6F633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31DF72" w14:textId="638D0BF8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14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8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14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55FF70" w14:textId="74F7FD34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8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356287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118BAB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27E290" w14:textId="7777777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22F2B839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E78DDE2" w14:textId="2ECC19E3" w:rsidR="007B439C" w:rsidRPr="009A4819" w:rsidRDefault="007B439C" w:rsidP="007B439C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NF-</w:t>
            </w:r>
            <w:r w:rsidR="00DF42C6" w:rsidRPr="00DF42C6">
              <w:rPr>
                <w:rFonts w:ascii="Arial" w:hAnsi="Arial" w:cs="Arial"/>
                <w:sz w:val="18"/>
                <w:szCs w:val="18"/>
              </w:rPr>
              <w:t>α</w:t>
            </w:r>
            <w:r w:rsidR="00DF42C6"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E506C9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422523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977A92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45F820" w14:textId="77777777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4CA93C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0532D2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7B7BD3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4A502E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DF42C6" w:rsidRPr="00DF42C6" w14:paraId="7C888E0A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4922F6F" w14:textId="77777777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328F2B" w14:textId="0B30EB68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 ± 1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AB0FEE" w14:textId="64626EE7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3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 ± 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8EF6D9" w14:textId="57B6F7CA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1A0D76B" w14:textId="15A96B1C" w:rsidR="007B439C" w:rsidRPr="009A4819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5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 xml:space="preserve"> to 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7515FD" w14:textId="34B39F36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D956F7" w14:textId="3EC0B8E8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EA0338" w14:textId="080EEEA9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8.1 to 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8A4BBE" w14:textId="7DDA0B57" w:rsidR="007B439C" w:rsidRPr="00337A60" w:rsidRDefault="007B439C" w:rsidP="007B4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2</w:t>
            </w:r>
            <w:r w:rsidR="00E45D40"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</w:p>
        </w:tc>
      </w:tr>
      <w:tr w:rsidR="00DF42C6" w:rsidRPr="00DF42C6" w14:paraId="72760FF7" w14:textId="77777777" w:rsidTr="00F17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DBE038E" w14:textId="1FAC718D" w:rsidR="007B439C" w:rsidRPr="009A4819" w:rsidRDefault="007B439C" w:rsidP="007B439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D9B240C" w14:textId="171DD8B5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5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 ± 16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3C2A272" w14:textId="3EDDE0F8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2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7 ± 18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CDED132" w14:textId="377515AE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B0C4694" w14:textId="17819FEB" w:rsidR="007B439C" w:rsidRPr="009A4819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5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</w:t>
            </w:r>
            <w:r w:rsidRPr="009A481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6 to 1</w:t>
            </w:r>
            <w:r w:rsidRPr="00DF42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0FC6652" w14:textId="57599913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337A6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DEE275D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468F0E1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8EDB644" w14:textId="77777777" w:rsidR="007B439C" w:rsidRPr="00337A60" w:rsidRDefault="007B439C" w:rsidP="007B4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7B439C" w:rsidRPr="00C07826" w14:paraId="2D53D2D6" w14:textId="77777777" w:rsidTr="00F17A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bottom w:val="nil"/>
            </w:tcBorders>
            <w:noWrap/>
            <w:hideMark/>
          </w:tcPr>
          <w:p w14:paraId="617DAC9C" w14:textId="670D3D35" w:rsidR="007B439C" w:rsidRPr="009A4819" w:rsidRDefault="007B439C" w:rsidP="003E7F80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US"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Data presented as mean </w:t>
            </w: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±</w:t>
            </w: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SD, and results from linear mixed models are presented as </w:t>
            </w:r>
            <w:r w:rsidR="003E7F80"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>estimated marginal means</w:t>
            </w:r>
            <w:r w:rsidR="00337A60"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(EMM)</w:t>
            </w:r>
            <w:r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, 95% CI and p value. LCD: low-fat diet. hsCRP: High-sensitivity c-reactive protein. TGF: </w:t>
            </w:r>
            <w:r w:rsidR="00F17A0A"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>Transforming growth factor</w:t>
            </w:r>
            <w:r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. G-CSF: </w:t>
            </w:r>
            <w:r w:rsidR="00F17A0A"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>Granulocyte colocy stimulating factor</w:t>
            </w:r>
            <w:r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. IFN: </w:t>
            </w:r>
            <w:r w:rsidR="00F17A0A"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>interferon.</w:t>
            </w:r>
            <w:r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IL</w:t>
            </w: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: interleukin. </w:t>
            </w:r>
            <w:r w:rsidR="00F17A0A"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MIP: monocyte chemotactic protein. TNF: Tumor necrosis factor. </w:t>
            </w:r>
          </w:p>
        </w:tc>
      </w:tr>
    </w:tbl>
    <w:p w14:paraId="4D902054" w14:textId="77777777" w:rsidR="00D263E4" w:rsidRDefault="00D263E4" w:rsidP="00DF42C6">
      <w:pPr>
        <w:rPr>
          <w:lang w:val="en-US"/>
        </w:rPr>
        <w:sectPr w:rsidR="00D263E4" w:rsidSect="00C0782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EDC6F04" w14:textId="511E57D4" w:rsidR="006A3330" w:rsidRDefault="006A3330">
      <w:pPr>
        <w:rPr>
          <w:lang w:val="en-US"/>
        </w:rPr>
      </w:pP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1601"/>
        <w:gridCol w:w="3065"/>
        <w:gridCol w:w="2654"/>
        <w:gridCol w:w="1750"/>
      </w:tblGrid>
      <w:tr w:rsidR="006A3330" w:rsidRPr="00C07826" w14:paraId="19EE5A64" w14:textId="77777777" w:rsidTr="00551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bottom w:val="single" w:sz="4" w:space="0" w:color="auto"/>
            </w:tcBorders>
            <w:noWrap/>
          </w:tcPr>
          <w:p w14:paraId="75AA1B83" w14:textId="77777777" w:rsidR="006A3330" w:rsidRPr="005E56E7" w:rsidRDefault="006A3330" w:rsidP="0055116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5E56E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Supplementary Tabl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2</w:t>
            </w:r>
            <w:r w:rsidRPr="005E56E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. Associations between changes in hsCRP, cytokines and fibrosis associated markers and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Pain now</w:t>
            </w:r>
            <w:r w:rsidRPr="005E56E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 at week 9. </w:t>
            </w:r>
          </w:p>
        </w:tc>
      </w:tr>
      <w:tr w:rsidR="006A3330" w:rsidRPr="00BA7AF2" w14:paraId="1F794FEA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80E7416" w14:textId="77777777" w:rsidR="006A3330" w:rsidRPr="00313D94" w:rsidRDefault="006A3330" w:rsidP="00551167">
            <w:pPr>
              <w:rPr>
                <w:rFonts w:ascii="Arial" w:eastAsia="Times New Roman" w:hAnsi="Arial" w:cs="Arial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884DF5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A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participants </w:t>
            </w: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(n=</w:t>
            </w:r>
            <w:r w:rsidRPr="005E56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70</w:t>
            </w: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235AF0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Low-fat</w:t>
            </w:r>
            <w:r w:rsidRPr="005E56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diet </w:t>
            </w:r>
            <w:r w:rsidRPr="005E56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(n=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64861A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LCD</w:t>
            </w:r>
            <w:r w:rsidRPr="005E56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(n=35)</w:t>
            </w:r>
          </w:p>
        </w:tc>
      </w:tr>
      <w:tr w:rsidR="006A3330" w:rsidRPr="00BA7AF2" w14:paraId="210F4A44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0BFB8DE4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sCRP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4C7F1B0D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ain now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433D968B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ain now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CC51DA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ain now</w:t>
            </w:r>
          </w:p>
        </w:tc>
      </w:tr>
      <w:tr w:rsidR="006A3330" w:rsidRPr="00BA7AF2" w14:paraId="13E51E60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2A0C7D3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D1EE18A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4BF3696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69DEEF6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0</w:t>
            </w:r>
            <w:r>
              <w:t>8</w:t>
            </w:r>
          </w:p>
        </w:tc>
      </w:tr>
      <w:tr w:rsidR="006A3330" w:rsidRPr="00BA7AF2" w14:paraId="45A7FBAC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7CAF588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03A4623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49</w:t>
            </w:r>
            <w: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A17D7C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9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C57F6E8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56</w:t>
            </w:r>
            <w:r>
              <w:t>4</w:t>
            </w:r>
          </w:p>
        </w:tc>
      </w:tr>
      <w:tr w:rsidR="006A3330" w:rsidRPr="00BA7AF2" w14:paraId="40B39044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86EC3B5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G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ß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C56E8DF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D307EFE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88490CA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530F0A84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3B25659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BA75F69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F041922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B450CF5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00</w:t>
            </w:r>
          </w:p>
        </w:tc>
      </w:tr>
      <w:tr w:rsidR="006A3330" w:rsidRPr="00BA7AF2" w14:paraId="132EA7AB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3133902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37EA70B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8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CDB1601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BE8205E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88</w:t>
            </w:r>
          </w:p>
        </w:tc>
      </w:tr>
      <w:tr w:rsidR="006A3330" w:rsidRPr="00BA7AF2" w14:paraId="51067C08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FE305C9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G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ß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361F8D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0941D82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D3CD00D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5637CE9A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0D11BBF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2223E2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3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5C78977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2F182E9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9</w:t>
            </w:r>
            <w:r>
              <w:t>8</w:t>
            </w:r>
          </w:p>
        </w:tc>
      </w:tr>
      <w:tr w:rsidR="006A3330" w:rsidRPr="00BA7AF2" w14:paraId="0B1C9C97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5FDDF5C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76E9819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8CDE275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1</w:t>
            </w:r>
            <w: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D756125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08</w:t>
            </w:r>
          </w:p>
        </w:tc>
      </w:tr>
      <w:tr w:rsidR="006A3330" w:rsidRPr="00BA7AF2" w14:paraId="449F34C5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3AFFFA8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G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ß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EFAFB6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334D799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D3FD36F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48F0A5D9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AB8558A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CB65F2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B6D5B11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D4B9DC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5</w:t>
            </w:r>
            <w:r>
              <w:t>2</w:t>
            </w:r>
          </w:p>
        </w:tc>
      </w:tr>
      <w:tr w:rsidR="006A3330" w:rsidRPr="00BA7AF2" w14:paraId="36D74C91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3174568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ECE7CE0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9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2996BE7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2CD3E2F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42</w:t>
            </w:r>
            <w:r>
              <w:t>7</w:t>
            </w:r>
          </w:p>
        </w:tc>
      </w:tr>
      <w:tr w:rsidR="006A3330" w:rsidRPr="00BA7AF2" w14:paraId="6091EE87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CA1390E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Eotaxi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016BAE2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30C400E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802054B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122E8A55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9789A8A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2CD96C0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6</w:t>
            </w:r>
            <w: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41CE578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39BFC66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10</w:t>
            </w:r>
          </w:p>
        </w:tc>
      </w:tr>
      <w:tr w:rsidR="006A3330" w:rsidRPr="00BA7AF2" w14:paraId="7CBA80A9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E7D97FA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33C1508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FFAB1F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554AE95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6</w:t>
            </w:r>
            <w:r>
              <w:t>5</w:t>
            </w:r>
          </w:p>
        </w:tc>
      </w:tr>
      <w:tr w:rsidR="006A3330" w:rsidRPr="00BA7AF2" w14:paraId="762F0AF7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9E6E13D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G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S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95B8ECB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881CCF9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6A15463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56B612E8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5C49DFF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2EDE14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6</w:t>
            </w:r>
            <w: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AE84FFC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5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D5165AB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49</w:t>
            </w:r>
          </w:p>
        </w:tc>
      </w:tr>
      <w:tr w:rsidR="006A3330" w:rsidRPr="00BA7AF2" w14:paraId="4C8B5DA6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2003A8E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DD31F1E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2</w:t>
            </w: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75DB152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0684E29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797</w:t>
            </w:r>
          </w:p>
        </w:tc>
      </w:tr>
      <w:tr w:rsidR="006A3330" w:rsidRPr="00BA7AF2" w14:paraId="07E770CB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9949295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F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γ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3C81978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860B66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7703D2B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6ACAB6D5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4DECAE0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219D6E2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45557F8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91CA3F5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64</w:t>
            </w:r>
          </w:p>
        </w:tc>
      </w:tr>
      <w:tr w:rsidR="006A3330" w:rsidRPr="00BA7AF2" w14:paraId="1191DE2E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DD4F87E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E4E085C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50</w:t>
            </w:r>
            <w: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A3A4BD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7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AF3AF1E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86</w:t>
            </w:r>
          </w:p>
        </w:tc>
      </w:tr>
      <w:tr w:rsidR="006A3330" w:rsidRPr="00BA7AF2" w14:paraId="51BD90C9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4053ABE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L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7AB4F0E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204C998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CB6894A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7A5B0B84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06842A1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AD10050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05F791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4</w:t>
            </w:r>
            <w: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F7754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93</w:t>
            </w:r>
          </w:p>
        </w:tc>
      </w:tr>
      <w:tr w:rsidR="006A3330" w:rsidRPr="00BA7AF2" w14:paraId="4F699CF7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1D5C848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1713943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FAEA7A3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A62126C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0</w:t>
            </w:r>
            <w:r>
              <w:t>7</w:t>
            </w:r>
          </w:p>
        </w:tc>
      </w:tr>
      <w:tr w:rsidR="006A3330" w:rsidRPr="00BA7AF2" w14:paraId="08BF9140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1B78081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L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7C9A75D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E264DBD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E8112EC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444D8B71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833E97D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A9144D1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209C8AF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8</w:t>
            </w: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C64DBB4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7</w:t>
            </w:r>
            <w:r>
              <w:t>1</w:t>
            </w:r>
          </w:p>
        </w:tc>
      </w:tr>
      <w:tr w:rsidR="006A3330" w:rsidRPr="00BA7AF2" w14:paraId="3E94AF69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DEB3C0C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46B9BEE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</w:t>
            </w:r>
            <w: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49F82A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3C24318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710</w:t>
            </w:r>
          </w:p>
        </w:tc>
      </w:tr>
      <w:tr w:rsidR="006A3330" w:rsidRPr="00BA7AF2" w14:paraId="2BE85C0C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91A11C1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L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8280550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2608CA1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CFFC9A9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3E8533B7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C1FF162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07BF8D8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0651CE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6</w:t>
            </w:r>
            <w: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07D35C8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35</w:t>
            </w:r>
            <w:r>
              <w:t>4</w:t>
            </w:r>
          </w:p>
        </w:tc>
      </w:tr>
      <w:tr w:rsidR="006A3330" w:rsidRPr="00BA7AF2" w14:paraId="13F6A75A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71DC934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CBC7B92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4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5DD8C46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40</w:t>
            </w:r>
            <w: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5B130C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55</w:t>
            </w:r>
          </w:p>
        </w:tc>
      </w:tr>
      <w:tr w:rsidR="006A3330" w:rsidRPr="00BA7AF2" w14:paraId="07615792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87EE210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L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6B36CC2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C602C5D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092B61E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5112F4F9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C693822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B9B3DC1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D9CE0F0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8</w:t>
            </w:r>
            <w: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66E5080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1</w:t>
            </w:r>
            <w:r>
              <w:t>2</w:t>
            </w:r>
          </w:p>
        </w:tc>
      </w:tr>
      <w:tr w:rsidR="006A3330" w:rsidRPr="00BA7AF2" w14:paraId="178005B6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F4CD051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0E0A7CB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</w:t>
            </w:r>
            <w: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591CD9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5891890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5</w:t>
            </w:r>
            <w:r>
              <w:t>1</w:t>
            </w:r>
          </w:p>
        </w:tc>
      </w:tr>
      <w:tr w:rsidR="006A3330" w:rsidRPr="00BA7AF2" w14:paraId="1B8EC0A0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567CFD7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P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A9D31D7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B8DCA91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9A0DEC4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5EB86A2C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4E806F2C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035DBE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6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D41FC7F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3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78043DF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99</w:t>
            </w:r>
          </w:p>
        </w:tc>
      </w:tr>
      <w:tr w:rsidR="006A3330" w:rsidRPr="00BA7AF2" w14:paraId="680FEEB9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3CE019C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209F87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3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B94E06D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5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9727C1A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01</w:t>
            </w:r>
          </w:p>
        </w:tc>
      </w:tr>
      <w:tr w:rsidR="006A3330" w:rsidRPr="00BA7AF2" w14:paraId="46D46255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6462405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CP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BE0B47A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6786BEF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4D191D5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594B6AAF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CCD3B6E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86DE206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</w:t>
            </w:r>
            <w: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A84CBB5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</w:t>
            </w:r>
            <w: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387BC31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85</w:t>
            </w:r>
          </w:p>
        </w:tc>
      </w:tr>
      <w:tr w:rsidR="006A3330" w:rsidRPr="00BA7AF2" w14:paraId="74EB9680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D488EF8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3A1A04E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4</w:t>
            </w:r>
            <w: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A8F8C82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58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00E053C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2</w:t>
            </w:r>
            <w:r>
              <w:t>7</w:t>
            </w:r>
          </w:p>
        </w:tc>
      </w:tr>
      <w:tr w:rsidR="006A3330" w:rsidRPr="00BA7AF2" w14:paraId="3C7D888D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CF9A630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IP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α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0693250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EBC0DB7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F66F979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199C0B35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6EC4AC9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1FDD863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2631FDD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FCA293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0</w:t>
            </w:r>
            <w:r>
              <w:t>6</w:t>
            </w:r>
          </w:p>
        </w:tc>
      </w:tr>
      <w:tr w:rsidR="006A3330" w:rsidRPr="00BA7AF2" w14:paraId="15DD6975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266BD22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A7282C4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1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60F62A1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4</w:t>
            </w:r>
            <w: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747BAFD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7</w:t>
            </w:r>
            <w:r>
              <w:t>7</w:t>
            </w:r>
          </w:p>
        </w:tc>
      </w:tr>
      <w:tr w:rsidR="006A3330" w:rsidRPr="00BA7AF2" w14:paraId="0FCEF406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A237668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lastRenderedPageBreak/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IP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D8269DE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F244DAE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EC4D291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57A5E75B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1743A83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2F56D23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40</w:t>
            </w:r>
            <w: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C689E60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7</w:t>
            </w:r>
            <w: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490875E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361</w:t>
            </w:r>
          </w:p>
        </w:tc>
      </w:tr>
      <w:tr w:rsidR="006A3330" w:rsidRPr="00BA7AF2" w14:paraId="22A4A3BE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2A96F78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926072B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9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2EDB56B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4559792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</w:t>
            </w:r>
            <w:r>
              <w:t>50</w:t>
            </w:r>
          </w:p>
        </w:tc>
      </w:tr>
      <w:tr w:rsidR="006A3330" w:rsidRPr="00BA7AF2" w14:paraId="1FA32BDF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12A727D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AN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476DD4E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F14E683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FDBD5BB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70316969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1D6C1AF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6D12ED7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1FEC6E6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3</w:t>
            </w: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212265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4</w:t>
            </w:r>
            <w:r>
              <w:t>5</w:t>
            </w:r>
          </w:p>
        </w:tc>
      </w:tr>
      <w:tr w:rsidR="006A3330" w:rsidRPr="00BA7AF2" w14:paraId="1D9BF4FC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2A5D090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E3F020D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8</w:t>
            </w:r>
            <w: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23E691D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5366CF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15</w:t>
            </w:r>
          </w:p>
        </w:tc>
      </w:tr>
      <w:tr w:rsidR="006A3330" w:rsidRPr="00BA7AF2" w14:paraId="6D5FEBA4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3121C9A" w14:textId="77777777" w:rsidR="006A3330" w:rsidRPr="00313D94" w:rsidRDefault="006A3330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N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α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8DFE422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03FE24A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DD91DFA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6A3330" w:rsidRPr="00BA7AF2" w14:paraId="3CAD4C02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3DFDB08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DE27D54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4EEB491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491E93B" w14:textId="77777777" w:rsidR="006A3330" w:rsidRPr="00313D94" w:rsidRDefault="006A33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77</w:t>
            </w:r>
          </w:p>
        </w:tc>
      </w:tr>
      <w:tr w:rsidR="006A3330" w:rsidRPr="00BA7AF2" w14:paraId="000A6DA2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F49BED1" w14:textId="77777777" w:rsidR="006A3330" w:rsidRPr="00313D94" w:rsidRDefault="006A3330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2B2A4CD1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46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10D1AF31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</w:t>
            </w:r>
            <w: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573AA64B" w14:textId="77777777" w:rsidR="006A3330" w:rsidRPr="00313D94" w:rsidRDefault="006A33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49</w:t>
            </w:r>
          </w:p>
        </w:tc>
      </w:tr>
      <w:tr w:rsidR="006A3330" w:rsidRPr="00C07826" w14:paraId="7F6450AE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nil"/>
            </w:tcBorders>
            <w:noWrap/>
          </w:tcPr>
          <w:p w14:paraId="2B1C7FEC" w14:textId="77777777" w:rsidR="006A3330" w:rsidRPr="00CC1C9B" w:rsidRDefault="006A3330" w:rsidP="0055116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CC1C9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Data presented as Pearson correlation coefficient (r) and p value. hsCRP: High-sensitivity c-reactive protein. TGF: Transforming growth factor. G-CSF: Granulocyte colocy stimulating factor. IFN: interferon. IL: interleukin. MIP: monocyte chemotactic protein. TNF: Tumor necrosis factor.</w:t>
            </w:r>
          </w:p>
        </w:tc>
      </w:tr>
    </w:tbl>
    <w:p w14:paraId="467829C8" w14:textId="77777777" w:rsidR="006A3330" w:rsidRPr="00471067" w:rsidRDefault="006A3330" w:rsidP="006A3330">
      <w:pPr>
        <w:rPr>
          <w:rFonts w:ascii="Arial" w:hAnsi="Arial" w:cs="Arial"/>
          <w:lang w:val="en-US"/>
        </w:rPr>
      </w:pPr>
    </w:p>
    <w:p w14:paraId="7ACBBC6E" w14:textId="77777777" w:rsidR="00722B54" w:rsidRDefault="00722B54" w:rsidP="00DF42C6">
      <w:pPr>
        <w:rPr>
          <w:lang w:val="en-US"/>
        </w:rPr>
      </w:pPr>
    </w:p>
    <w:p w14:paraId="7AC999A4" w14:textId="019FEE63" w:rsidR="00D263E4" w:rsidRDefault="00D263E4">
      <w:pPr>
        <w:rPr>
          <w:lang w:val="en-US"/>
        </w:rPr>
      </w:pPr>
      <w:r>
        <w:rPr>
          <w:lang w:val="en-US"/>
        </w:rPr>
        <w:br w:type="page"/>
      </w:r>
    </w:p>
    <w:p w14:paraId="6F890788" w14:textId="77777777" w:rsidR="00B53DBA" w:rsidRDefault="00B53DBA" w:rsidP="00DF42C6">
      <w:pPr>
        <w:rPr>
          <w:lang w:val="en-US"/>
        </w:rPr>
      </w:pPr>
    </w:p>
    <w:p w14:paraId="7F5951A5" w14:textId="77777777" w:rsidR="00B53DBA" w:rsidRDefault="00B53DBA" w:rsidP="00DF42C6">
      <w:pPr>
        <w:rPr>
          <w:lang w:val="en-US"/>
        </w:rPr>
      </w:pP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1602"/>
        <w:gridCol w:w="3064"/>
        <w:gridCol w:w="2654"/>
        <w:gridCol w:w="1750"/>
      </w:tblGrid>
      <w:tr w:rsidR="009E3BCB" w:rsidRPr="00C07826" w14:paraId="78211059" w14:textId="77777777" w:rsidTr="00551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bottom w:val="single" w:sz="4" w:space="0" w:color="auto"/>
            </w:tcBorders>
            <w:noWrap/>
          </w:tcPr>
          <w:p w14:paraId="0F6A3287" w14:textId="77777777" w:rsidR="009E3BCB" w:rsidRPr="005E56E7" w:rsidRDefault="009E3BCB" w:rsidP="0055116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5E56E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Supplementary Tabl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3</w:t>
            </w:r>
            <w:r w:rsidRPr="005E56E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. Associations between changes in hsCRP, cytokines and fibrosis associated markers and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β</w:t>
            </w:r>
            <w:r w:rsidRPr="005E56E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HB at week 9. </w:t>
            </w:r>
          </w:p>
        </w:tc>
      </w:tr>
      <w:tr w:rsidR="009E3BCB" w:rsidRPr="00BA7AF2" w14:paraId="0129278A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277D2616" w14:textId="77777777" w:rsidR="009E3BCB" w:rsidRPr="00313D94" w:rsidRDefault="009E3BCB" w:rsidP="00551167">
            <w:pPr>
              <w:rPr>
                <w:rFonts w:ascii="Arial" w:eastAsia="Times New Roman" w:hAnsi="Arial" w:cs="Arial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2AE84C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A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participants </w:t>
            </w: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(n=</w:t>
            </w:r>
            <w:r w:rsidRPr="005E56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70</w:t>
            </w: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1E57F8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Low-fat</w:t>
            </w:r>
            <w:r w:rsidRPr="005E56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diet </w:t>
            </w:r>
            <w:r w:rsidRPr="005E56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(n=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218CF3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313D9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LCD</w:t>
            </w:r>
            <w:r w:rsidRPr="005E56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(n=35)</w:t>
            </w:r>
          </w:p>
        </w:tc>
      </w:tr>
      <w:tr w:rsidR="009E3BCB" w:rsidRPr="00BA7AF2" w14:paraId="352E86AB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2DE83C5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sCRP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4D71DD9B" w14:textId="77777777" w:rsidR="009E3BCB" w:rsidRPr="00694632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694632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△</w:t>
            </w:r>
            <w:r w:rsidRPr="006946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 βHB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44F5BC3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694632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△</w:t>
            </w:r>
            <w:r w:rsidRPr="006946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 βHB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13801EE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694632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△</w:t>
            </w:r>
            <w:r w:rsidRPr="006946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 βHB</w:t>
            </w:r>
          </w:p>
        </w:tc>
      </w:tr>
      <w:tr w:rsidR="009E3BCB" w:rsidRPr="00BA7AF2" w14:paraId="0C19EC87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4F12689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603C7F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0FDAF1B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F333F8E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0</w:t>
            </w:r>
            <w:r>
              <w:t>8</w:t>
            </w:r>
          </w:p>
        </w:tc>
      </w:tr>
      <w:tr w:rsidR="009E3BCB" w:rsidRPr="00BA7AF2" w14:paraId="54EF12D8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993B006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1D4C87C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49</w:t>
            </w:r>
            <w: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B1C074D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9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D50EF0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56</w:t>
            </w:r>
            <w:r>
              <w:t>4</w:t>
            </w:r>
          </w:p>
        </w:tc>
      </w:tr>
      <w:tr w:rsidR="009E3BCB" w:rsidRPr="00BA7AF2" w14:paraId="64B27263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2B2DBEE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GFß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AC3624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3A5E682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E88E47C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6CB1FF27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CDB3E38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EEC6A7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047EC7A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247EF3F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00</w:t>
            </w:r>
          </w:p>
        </w:tc>
      </w:tr>
      <w:tr w:rsidR="009E3BCB" w:rsidRPr="00BA7AF2" w14:paraId="5787705F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3966F03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D2D7286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8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38F4D82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B9D2AFF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88</w:t>
            </w:r>
          </w:p>
        </w:tc>
      </w:tr>
      <w:tr w:rsidR="009E3BCB" w:rsidRPr="00BA7AF2" w14:paraId="29F5A7EB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1EED065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GFß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BD6B0A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AC028E4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8ED7D88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17C815BF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037B039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37049FC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3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5D302C5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B1DF837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9</w:t>
            </w:r>
            <w:r>
              <w:t>8</w:t>
            </w:r>
          </w:p>
        </w:tc>
      </w:tr>
      <w:tr w:rsidR="009E3BCB" w:rsidRPr="00BA7AF2" w14:paraId="3ACDE8DE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1F709F7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D4630CF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8CB3436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1</w:t>
            </w:r>
            <w: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69EF29B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08</w:t>
            </w:r>
          </w:p>
        </w:tc>
      </w:tr>
      <w:tr w:rsidR="009E3BCB" w:rsidRPr="00BA7AF2" w14:paraId="2715ECC2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86B6E35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GFß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C6FADC4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369E8C3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11328EE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16F7DCAE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F288E18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1DFEA5D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62EBBBE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9E52636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5</w:t>
            </w:r>
            <w:r>
              <w:t>2</w:t>
            </w:r>
          </w:p>
        </w:tc>
      </w:tr>
      <w:tr w:rsidR="009E3BCB" w:rsidRPr="00BA7AF2" w14:paraId="33A20DD6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DD9CABD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7439218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9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6488FF7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8C7CA20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42</w:t>
            </w:r>
            <w:r>
              <w:t>7</w:t>
            </w:r>
          </w:p>
        </w:tc>
      </w:tr>
      <w:tr w:rsidR="009E3BCB" w:rsidRPr="00BA7AF2" w14:paraId="7BAE9038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AF986E8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Eotaxi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1B96D05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97FA2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E64CA37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1F17D38A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2DFB84A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BADEA25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6</w:t>
            </w:r>
            <w: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9FC3947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C2E163C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10</w:t>
            </w:r>
          </w:p>
        </w:tc>
      </w:tr>
      <w:tr w:rsidR="009E3BCB" w:rsidRPr="00BA7AF2" w14:paraId="4231896B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01B2381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C2E0BEA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D8BFA2E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E099F50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6</w:t>
            </w:r>
            <w:r>
              <w:t>5</w:t>
            </w:r>
          </w:p>
        </w:tc>
      </w:tr>
      <w:tr w:rsidR="009E3BCB" w:rsidRPr="00BA7AF2" w14:paraId="1E284088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171A10C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G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S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F3BEE4C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931C881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5E5DBA6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7494CA04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94050FD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36FBA81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6</w:t>
            </w:r>
            <w: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0528A01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5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985297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49</w:t>
            </w:r>
          </w:p>
        </w:tc>
      </w:tr>
      <w:tr w:rsidR="009E3BCB" w:rsidRPr="00BA7AF2" w14:paraId="3D7E6E4E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B16EB1A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945EA4A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2</w:t>
            </w: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A39C1F1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4D22911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797</w:t>
            </w:r>
          </w:p>
        </w:tc>
      </w:tr>
      <w:tr w:rsidR="009E3BCB" w:rsidRPr="00BA7AF2" w14:paraId="3F3B70A4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65A8D37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FNγ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AE83984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9F3622E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90A67C3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7C7D9D5E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65D2462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E49B785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D121CB8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AE4898D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64</w:t>
            </w:r>
          </w:p>
        </w:tc>
      </w:tr>
      <w:tr w:rsidR="009E3BCB" w:rsidRPr="00BA7AF2" w14:paraId="12523C3B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A0B135C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5F2A623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50</w:t>
            </w:r>
            <w: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8DC4DFB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7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6A851AD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86</w:t>
            </w:r>
          </w:p>
        </w:tc>
      </w:tr>
      <w:tr w:rsidR="009E3BCB" w:rsidRPr="00BA7AF2" w14:paraId="2EDB442B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7DD69DD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L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433399A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C35753A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9DF1952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27D7DDA6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CD2F63F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43D9372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94E5DF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4</w:t>
            </w:r>
            <w: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E77DFF8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93</w:t>
            </w:r>
          </w:p>
        </w:tc>
      </w:tr>
      <w:tr w:rsidR="009E3BCB" w:rsidRPr="00BA7AF2" w14:paraId="76C9E2D1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F5EF7C2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95387C6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48C768B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BAC9481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0</w:t>
            </w:r>
            <w:r>
              <w:t>7</w:t>
            </w:r>
          </w:p>
        </w:tc>
      </w:tr>
      <w:tr w:rsidR="009E3BCB" w:rsidRPr="00BA7AF2" w14:paraId="5A366D7B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A0F507B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L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88F4F61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CE52E21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27856C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1735DD3C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512DB13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6B6E79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779FA7E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8</w:t>
            </w: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D8B61DA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7</w:t>
            </w:r>
            <w:r>
              <w:t>1</w:t>
            </w:r>
          </w:p>
        </w:tc>
      </w:tr>
      <w:tr w:rsidR="009E3BCB" w:rsidRPr="00BA7AF2" w14:paraId="28BE1260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8751600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ED9B141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</w:t>
            </w:r>
            <w: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071C761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7FAB9FE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710</w:t>
            </w:r>
          </w:p>
        </w:tc>
      </w:tr>
      <w:tr w:rsidR="009E3BCB" w:rsidRPr="00BA7AF2" w14:paraId="2305A0D6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ED3C332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L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CF4123B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A6C3CB1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5615BA5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7EABBC97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9F7E7B1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68042C0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18D843D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6</w:t>
            </w:r>
            <w: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D16CC62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35</w:t>
            </w:r>
            <w:r>
              <w:t>4</w:t>
            </w:r>
          </w:p>
        </w:tc>
      </w:tr>
      <w:tr w:rsidR="009E3BCB" w:rsidRPr="00BA7AF2" w14:paraId="3A4C2CE9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D6EE9C3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30AAFE3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4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C0A6D56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40</w:t>
            </w:r>
            <w: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71135DE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55</w:t>
            </w:r>
          </w:p>
        </w:tc>
      </w:tr>
      <w:tr w:rsidR="009E3BCB" w:rsidRPr="00BA7AF2" w14:paraId="2A83BDE2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763C761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L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9E49AD2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214482E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21B0AD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6850B33D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B185A33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0491ADD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985CEF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8</w:t>
            </w:r>
            <w: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332360E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1</w:t>
            </w:r>
            <w:r>
              <w:t>2</w:t>
            </w:r>
          </w:p>
        </w:tc>
      </w:tr>
      <w:tr w:rsidR="009E3BCB" w:rsidRPr="00BA7AF2" w14:paraId="560AB6EF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AF92A9C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3E4A1C0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</w:t>
            </w:r>
            <w: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51E1EFD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F979A63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5</w:t>
            </w:r>
            <w:r>
              <w:t>1</w:t>
            </w:r>
          </w:p>
        </w:tc>
      </w:tr>
      <w:tr w:rsidR="009E3BCB" w:rsidRPr="00BA7AF2" w14:paraId="4AFA062B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418C909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P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5E552C8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9A5ADE0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40C67E1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3E4757F0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</w:tcPr>
          <w:p w14:paraId="74CB7AE1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D361315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6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86E485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3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7F99EA0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99</w:t>
            </w:r>
          </w:p>
        </w:tc>
      </w:tr>
      <w:tr w:rsidR="009E3BCB" w:rsidRPr="00BA7AF2" w14:paraId="1729649F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20556BF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1DDBEF2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3</w:t>
            </w:r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2F3106C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5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1C9D626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01</w:t>
            </w:r>
          </w:p>
        </w:tc>
      </w:tr>
      <w:tr w:rsidR="009E3BCB" w:rsidRPr="00BA7AF2" w14:paraId="639E6513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A05E20F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CP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EBE1910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DD45CD2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F9AE3E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5AA748B9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E9880F6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B984F42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</w:t>
            </w:r>
            <w: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D25746A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</w:t>
            </w:r>
            <w: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0EFCD65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85</w:t>
            </w:r>
          </w:p>
        </w:tc>
      </w:tr>
      <w:tr w:rsidR="009E3BCB" w:rsidRPr="00BA7AF2" w14:paraId="104359F0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E9DC16A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511E20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4</w:t>
            </w:r>
            <w: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A196E00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58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C9DE412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2</w:t>
            </w:r>
            <w:r>
              <w:t>7</w:t>
            </w:r>
          </w:p>
        </w:tc>
      </w:tr>
      <w:tr w:rsidR="009E3BCB" w:rsidRPr="00BA7AF2" w14:paraId="3A896926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2DE0609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IP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α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A9A4371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B19F410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DB4C229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7BFC6E82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493B0DE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0F51B3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6224D1A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CF4876E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0</w:t>
            </w:r>
            <w:r>
              <w:t>6</w:t>
            </w:r>
          </w:p>
        </w:tc>
      </w:tr>
      <w:tr w:rsidR="009E3BCB" w:rsidRPr="00BA7AF2" w14:paraId="19D442E0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E28727B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lastRenderedPageBreak/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0BC98E6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1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E427C95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4</w:t>
            </w:r>
            <w: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7B22F7A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97</w:t>
            </w:r>
            <w:r>
              <w:t>7</w:t>
            </w:r>
          </w:p>
        </w:tc>
      </w:tr>
      <w:tr w:rsidR="009E3BCB" w:rsidRPr="00BA7AF2" w14:paraId="69D31BD7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F163FE5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IP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39E410F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932A282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69128B2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482FA3C7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2DFE583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274CDB2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40</w:t>
            </w:r>
            <w: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6041037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7</w:t>
            </w:r>
            <w: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4EECCB2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361</w:t>
            </w:r>
          </w:p>
        </w:tc>
      </w:tr>
      <w:tr w:rsidR="009E3BCB" w:rsidRPr="00BA7AF2" w14:paraId="304493D7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6AADE56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420694D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9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A748391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E82E4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</w:t>
            </w:r>
            <w:r>
              <w:t>50</w:t>
            </w:r>
          </w:p>
        </w:tc>
      </w:tr>
      <w:tr w:rsidR="009E3BCB" w:rsidRPr="00BA7AF2" w14:paraId="7D6E4DD9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1E87978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AN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88CCAE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121121E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CC0D9BF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7CA5FA5E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BAD7964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916B90A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7C56198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3</w:t>
            </w:r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A3DB71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04</w:t>
            </w:r>
            <w:r>
              <w:t>5</w:t>
            </w:r>
          </w:p>
        </w:tc>
      </w:tr>
      <w:tr w:rsidR="009E3BCB" w:rsidRPr="00BA7AF2" w14:paraId="433AE798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682E283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6386087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8</w:t>
            </w:r>
            <w: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BDC09F0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3760F6E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815</w:t>
            </w:r>
          </w:p>
        </w:tc>
      </w:tr>
      <w:tr w:rsidR="009E3BCB" w:rsidRPr="00BA7AF2" w14:paraId="0AC1D157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5D39CFE" w14:textId="77777777" w:rsidR="009E3BCB" w:rsidRPr="00313D94" w:rsidRDefault="009E3BCB" w:rsidP="0055116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313D9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NF</w:t>
            </w:r>
            <w:r w:rsidRPr="007E4A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α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23A8FE4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BAF12F0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6767DB9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9E3BCB" w:rsidRPr="00BA7AF2" w14:paraId="70822371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888B3BF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F64889E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ED9F443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2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A7C602A" w14:textId="77777777" w:rsidR="009E3BCB" w:rsidRPr="00313D94" w:rsidRDefault="009E3BCB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-0.177</w:t>
            </w:r>
          </w:p>
        </w:tc>
      </w:tr>
      <w:tr w:rsidR="009E3BCB" w:rsidRPr="00BA7AF2" w14:paraId="5E8B3275" w14:textId="77777777" w:rsidTr="005511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B968D60" w14:textId="77777777" w:rsidR="009E3BCB" w:rsidRPr="00313D94" w:rsidRDefault="009E3BCB" w:rsidP="00551167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E4A8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69BA884B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46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340B9F15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2</w:t>
            </w:r>
            <w: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3CE2A971" w14:textId="77777777" w:rsidR="009E3BCB" w:rsidRPr="00313D94" w:rsidRDefault="009E3BCB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A44F7">
              <w:t>0.349</w:t>
            </w:r>
          </w:p>
        </w:tc>
      </w:tr>
      <w:tr w:rsidR="009E3BCB" w:rsidRPr="00BD0E75" w14:paraId="49E02438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nil"/>
            </w:tcBorders>
            <w:noWrap/>
          </w:tcPr>
          <w:p w14:paraId="1D1BAD9D" w14:textId="77777777" w:rsidR="009E3BCB" w:rsidRPr="00CC1C9B" w:rsidRDefault="009E3BCB" w:rsidP="00551167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CC1C9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Data presented as Pearson correlation coefficient (r) and p value. hsCRP: High-sensitivity c-reactive protein. TGF: Transforming growth factor. G-CSF: Granulocyte colocy stimulating factor. IFN: interferon. IL: interleukin. MIP: monocyte chemotactic protein. TNF: Tumor necrosis factor.</w:t>
            </w:r>
          </w:p>
        </w:tc>
      </w:tr>
    </w:tbl>
    <w:p w14:paraId="6462C6F6" w14:textId="1F185914" w:rsidR="009E3BCB" w:rsidRDefault="009E3BCB" w:rsidP="00DF42C6">
      <w:pPr>
        <w:rPr>
          <w:lang w:val="en-US"/>
        </w:rPr>
      </w:pPr>
    </w:p>
    <w:p w14:paraId="041E13CF" w14:textId="77777777" w:rsidR="009E3BCB" w:rsidRDefault="009E3BCB">
      <w:pPr>
        <w:rPr>
          <w:lang w:val="en-US"/>
        </w:rPr>
      </w:pPr>
      <w:r>
        <w:rPr>
          <w:lang w:val="en-US"/>
        </w:rPr>
        <w:br w:type="page"/>
      </w:r>
    </w:p>
    <w:p w14:paraId="67B74DBD" w14:textId="77777777" w:rsidR="00D263E4" w:rsidRDefault="00D263E4" w:rsidP="00551167">
      <w:pPr>
        <w:rPr>
          <w:rFonts w:ascii="Arial" w:eastAsia="Times New Roman" w:hAnsi="Arial" w:cs="Arial"/>
          <w:kern w:val="0"/>
          <w:sz w:val="18"/>
          <w:szCs w:val="18"/>
          <w:lang w:val="en-US" w:eastAsia="nb-NO"/>
          <w14:ligatures w14:val="none"/>
        </w:rPr>
        <w:sectPr w:rsidR="00D263E4" w:rsidSect="00D263E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2332"/>
        <w:gridCol w:w="1915"/>
        <w:gridCol w:w="1915"/>
        <w:gridCol w:w="932"/>
        <w:gridCol w:w="1927"/>
        <w:gridCol w:w="1061"/>
        <w:gridCol w:w="932"/>
        <w:gridCol w:w="1927"/>
        <w:gridCol w:w="1061"/>
      </w:tblGrid>
      <w:tr w:rsidR="000C4230" w:rsidRPr="00BD0E75" w14:paraId="6B6CE163" w14:textId="77777777" w:rsidTr="00551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  <w:bottom w:val="single" w:sz="4" w:space="0" w:color="auto"/>
            </w:tcBorders>
            <w:noWrap/>
          </w:tcPr>
          <w:p w14:paraId="0EC9B68C" w14:textId="77777777" w:rsidR="000C4230" w:rsidRPr="00167C74" w:rsidRDefault="000C4230" w:rsidP="00551167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167C74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US" w:eastAsia="nb-NO"/>
                <w14:ligatures w14:val="none"/>
              </w:rPr>
              <w:lastRenderedPageBreak/>
              <w:t xml:space="preserve">Supplementary table </w:t>
            </w:r>
            <w:r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US" w:eastAsia="nb-NO"/>
                <w14:ligatures w14:val="none"/>
              </w:rPr>
              <w:t>4</w:t>
            </w:r>
            <w:r w:rsidRPr="00167C74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. PP analysis of systemic cytokine concentrations and fibrosis markers before and after low-carbohydrate or low-fat diets and changes within and between groups. </w:t>
            </w:r>
          </w:p>
        </w:tc>
      </w:tr>
      <w:tr w:rsidR="000C4230" w:rsidRPr="00BD0E75" w14:paraId="608EAAEA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</w:tcPr>
          <w:p w14:paraId="4B0F8C93" w14:textId="77777777" w:rsidR="000C4230" w:rsidRPr="00F05EC8" w:rsidRDefault="000C4230" w:rsidP="00551167">
            <w:pPr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E90B5C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099522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</w:tcPr>
          <w:p w14:paraId="14F08B7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fference from BL to w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</w:tcPr>
          <w:p w14:paraId="6B24098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fference in change between groups</w:t>
            </w:r>
          </w:p>
        </w:tc>
      </w:tr>
      <w:tr w:rsidR="000C4230" w:rsidRPr="00F05EC8" w14:paraId="4C064C70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3FC8DE" w14:textId="77777777" w:rsidR="000C4230" w:rsidRPr="00F05EC8" w:rsidRDefault="000C4230" w:rsidP="00551167">
            <w:pPr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09E22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0" w:type="auto"/>
            <w:noWrap/>
            <w:hideMark/>
          </w:tcPr>
          <w:p w14:paraId="14352B5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0" w:type="auto"/>
            <w:noWrap/>
            <w:hideMark/>
          </w:tcPr>
          <w:p w14:paraId="56CD4FA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MM</w:t>
            </w:r>
          </w:p>
        </w:tc>
        <w:tc>
          <w:tcPr>
            <w:tcW w:w="0" w:type="auto"/>
            <w:noWrap/>
            <w:hideMark/>
          </w:tcPr>
          <w:p w14:paraId="1D765ED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612214E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388F333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MM</w:t>
            </w:r>
          </w:p>
        </w:tc>
        <w:tc>
          <w:tcPr>
            <w:tcW w:w="0" w:type="auto"/>
            <w:noWrap/>
            <w:hideMark/>
          </w:tcPr>
          <w:p w14:paraId="67E6F372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2216494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DF42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0C4230" w:rsidRPr="00F05EC8" w14:paraId="78FC73B2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8AF3324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hsCRP, mg/L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449A65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880707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2684D6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66ECBD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38E424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3919BD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413B51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315DE4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F9001FF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7EF7F30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EF00B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.1 ± 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FB7A1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.2 ± 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87D01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471FB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.3 to -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98275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29099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62DF4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7 to 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1C30F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43</w:t>
            </w:r>
          </w:p>
        </w:tc>
      </w:tr>
      <w:tr w:rsidR="000C4230" w:rsidRPr="00F05EC8" w14:paraId="2CB8E883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2A9744B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DF473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.6 ± 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BC37B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.3 ± 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B2316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1F53E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.2 to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E1AF7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14273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31466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673DC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7FE26EE2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CBCA382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GF-ß1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D99BB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37FED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378673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2D9A2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80BD97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F60C6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463D8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B459B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0B226E80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CC4D727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67EC12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292.8 ± 318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C56BD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481.7 ± 431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C6A2B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70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5D4C9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297.2 to 88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508F08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8BECA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7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02150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148.8 to 209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EDE2C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8</w:t>
            </w:r>
          </w:p>
        </w:tc>
      </w:tr>
      <w:tr w:rsidR="000C4230" w:rsidRPr="00F05EC8" w14:paraId="64692AA6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2F5D56E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09A7E3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3951.6 ± 435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7AA1E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2396.1 ± 435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A11CA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67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D57D2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431.1 to 107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2E068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BD161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04B72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F46F93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2584117B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19610C0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GF-ß2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0D658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FD96D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91381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21666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616E8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DA225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64094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C56A18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1C5FA119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69F71C6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DCADD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451.3 ± 31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05128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42.0 ± 25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A58D1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221AA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70.6 to 14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6518B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5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72DA9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396552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09.1 to 17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F0BBC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37</w:t>
            </w:r>
          </w:p>
        </w:tc>
      </w:tr>
      <w:tr w:rsidR="000C4230" w:rsidRPr="00F05EC8" w14:paraId="2160FC4A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BB40896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BA276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633.9 ± 27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875EA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82.2 ± 27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46451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D668B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16.1 to 11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7B0B25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6750C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93917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3FE5D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379E994E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0BB698B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GF-ß3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CCB7F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BB2B1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71FF4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5C324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01603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D55EC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A1934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9B808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2C1B250D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A6C0C24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1AB3D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1.0 ± 59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732FF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82.8 ± 7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046C0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B20D9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40.0 to 1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BFE55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CD4C9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00E3F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50.2 to 2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3799F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62</w:t>
            </w:r>
          </w:p>
        </w:tc>
      </w:tr>
      <w:tr w:rsidR="000C4230" w:rsidRPr="00F05EC8" w14:paraId="568ED7E6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86928BC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4C72E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5.4 ± 7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E2355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3.0 ± 8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24D70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5AA0A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9.1 to 3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D30B53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66605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8BE19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5A7032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AB9674E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0FD7310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Eotaxin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3404D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AB097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96239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E14FF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C6BD2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547BD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205AD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4A0BF5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05CE0BD0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5BD091C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1345A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2.0 ± 1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62C56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.7 ± 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3C7FD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01978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5.2 to -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1FCF6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6420F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529F3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5.2 to 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B3E7B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77</w:t>
            </w:r>
          </w:p>
        </w:tc>
      </w:tr>
      <w:tr w:rsidR="000C4230" w:rsidRPr="00F05EC8" w14:paraId="1CF8256E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CA7EF6C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98D94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7.6 ± 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D53B5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7.8 ± 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5310D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B9C87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.7 to 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4C7EA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A2DB0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B87A2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32D3E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3EA69D8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6C09EA3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-CSF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92BD7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7B476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7058E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10294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0C76E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73BAF7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C7B08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CB7F9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54715698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2EB60D5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EE8B4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.5 ± 1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6293C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.1 ± 1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CB7FA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EDCF8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.7 to 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3FA3B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799C38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6AF54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9.5 to 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504B9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53</w:t>
            </w:r>
          </w:p>
        </w:tc>
      </w:tr>
      <w:tr w:rsidR="000C4230" w:rsidRPr="00F05EC8" w14:paraId="6D3BB89C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B13E488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32EAA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6.4 ± 27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61F4A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.7 ± 2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F42DB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89DCF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 to 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6EE6DE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FC35E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DABBA3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14137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2A716C65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7262698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FN-g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A35AA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DA874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855065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69E7D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EF0E7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0A1D3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1036E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1706E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3C1920B0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C581E4E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8F785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.3 ± 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0891E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.6 ± 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D2EF4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32BA9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9 to 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2CB1A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A85777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305D7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.4 to 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7EE4B7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49</w:t>
            </w:r>
          </w:p>
        </w:tc>
      </w:tr>
      <w:tr w:rsidR="000C4230" w:rsidRPr="00F05EC8" w14:paraId="19A779FE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B07E278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87E9F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.4 ± 2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27707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1.9 ± 2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114C0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9DC1F8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6 to 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27076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530E9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63CED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01C31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783D384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8FFD72B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L-4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EE7AE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EE4B3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C909A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84F343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751AC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90D1B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C9D3E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D4671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1E0F50AB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75659F4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C5A7C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7C34C3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 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4FFDF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D010E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2 to 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26468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6BF77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007A7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3 to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6663C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593</w:t>
            </w:r>
          </w:p>
        </w:tc>
      </w:tr>
      <w:tr w:rsidR="000C4230" w:rsidRPr="00F05EC8" w14:paraId="67830448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C967581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26B75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 ±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5490D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 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46960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F73EC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2 to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30FC4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4B772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27E072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DA733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09182C52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8482F4D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lastRenderedPageBreak/>
              <w:t>IL-8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4B5B1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F24B1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375AA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9D22A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46B7F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0D004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CFC94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76998C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5EC1D150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F690793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547EA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1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8C787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0 ±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F5F09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1C2487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4 to 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B22E2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A06EC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C7548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6 to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02F01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61</w:t>
            </w:r>
          </w:p>
        </w:tc>
      </w:tr>
      <w:tr w:rsidR="000C4230" w:rsidRPr="00F05EC8" w14:paraId="648FEA26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C87C8FF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36BDC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9 ± 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1C08D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9 ± 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8AD4E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616646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2 to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15BB7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C6E45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31773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B6CAD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4D58B55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016AA6C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L-9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9492F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D66A7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BE4357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2A3DD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92534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91377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0988F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D7BF5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5DF5F039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F4F2454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318C4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3.0 ± 4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E01B0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81.5 ± 5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797FB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261EE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4.1 to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7B271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980555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11758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9.0 to 1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D5B7B8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87</w:t>
            </w:r>
          </w:p>
        </w:tc>
      </w:tr>
      <w:tr w:rsidR="000C4230" w:rsidRPr="00F05EC8" w14:paraId="19ACB529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F0DA794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E2AFB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9.2 ± 11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7A9B0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306.6 ± 10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9A15D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4498B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2.6 to 1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A3ACE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2DD10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B88D4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0FA152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1E09FDA6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1AEAEBA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L-13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71DE5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6AFE4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AABC3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04826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0C324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F21E9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8D763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FD7F5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20B36F6B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0549E21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42FCC7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.9 ± 1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E83F4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.0 ± 1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CF642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40EC5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5 to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B8128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ABE37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413F7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8 to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2BA05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491</w:t>
            </w:r>
          </w:p>
        </w:tc>
      </w:tr>
      <w:tr w:rsidR="000C4230" w:rsidRPr="00F05EC8" w14:paraId="6AADC3D0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EC623BB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5577D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.4 ± 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E2D10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.1 ± 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79477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AB879B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1 to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229D0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8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EEE1D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5A0BA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7EFC9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7943825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73DE5EB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IP-10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AA3CA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E62CD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53CB5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AD87B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3CB55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705FBC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9A245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7200C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FB3F546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C3AAE39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3A7ED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50.8 ± 10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202E6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30.8 ± 8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2A0354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27B55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51.1 to 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638878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77253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DC26C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64.6 to 1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C82158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89</w:t>
            </w:r>
          </w:p>
        </w:tc>
      </w:tr>
      <w:tr w:rsidR="000C4230" w:rsidRPr="00F05EC8" w14:paraId="1EE9374E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5D56322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48EDF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7.7 ± 16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DEC632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97.5 ± 11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664A5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3F1E8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8.6 to 3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833E5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FA8D6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0EA7E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4CA88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1B62E302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3FB6806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CP-1(MCAF)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D2B355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366ED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45FE78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404AC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81F15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1454C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05E6C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745EB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013A4834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BAB8A9C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F1561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9.5 ± 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7FAA62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.8 ± 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B8542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8070B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.1 to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7130E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6E545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A5F3C2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3.2 to 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8519C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4</w:t>
            </w: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</w:t>
            </w:r>
          </w:p>
        </w:tc>
      </w:tr>
      <w:tr w:rsidR="000C4230" w:rsidRPr="00F05EC8" w14:paraId="5D9DF104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3F097C2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FAAF0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.2 ± 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F19F580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0.8 ± 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EC100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3064B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6 to 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959255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1BA165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0B635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EF4E5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2C0E1A4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F341F3E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IP-1</w:t>
            </w:r>
            <w:r w:rsidRPr="00981363">
              <w:rPr>
                <w:rFonts w:ascii="Arial" w:hAnsi="Arial" w:cs="Arial"/>
                <w:sz w:val="18"/>
                <w:szCs w:val="18"/>
              </w:rPr>
              <w:t>α</w:t>
            </w: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9F398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6DFB9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5A38C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422C52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AB3EC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94FF5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1551C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EFF61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066384D1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C9D3222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992F3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6 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B574B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5 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4ACC7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920DF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1 to 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2E09A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3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3443F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20832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3 to -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54EF0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24</w:t>
            </w:r>
          </w:p>
        </w:tc>
      </w:tr>
      <w:tr w:rsidR="000C4230" w:rsidRPr="00F05EC8" w14:paraId="525550D7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2EAF728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1879F7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8 ± 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50C010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902C9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0BFFA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 to 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5BEFE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B1048C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AC44FB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33B28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17F637F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E0B39D9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MIP-1ß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B7095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EDD10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77E60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BFC1F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81793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136A2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DC1EB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93A72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FD69034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F18D60E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D8A58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9.0 ± 1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53596D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1.7 ± 2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9A9093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A9396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3.4 to -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0C3B19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4412A3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8BC7E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4.7 to 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81278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74</w:t>
            </w:r>
          </w:p>
        </w:tc>
      </w:tr>
      <w:tr w:rsidR="000C4230" w:rsidRPr="00F05EC8" w14:paraId="686B6809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5670822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AFFA1D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8.7 ± 1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1AE47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158.0 ± 2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BB1FA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B9A6D5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7.0 to 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41DB19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7F1DE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AA2BB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5CB3D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0CDC1CC0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B831EEC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RANTES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46350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06D199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7BC42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2096C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46551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3B6803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12235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E1A74E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6D32637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347BB2D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E4ADD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237.0 ± 33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EE4B73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00.2 ± 45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D17104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9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E9720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21.6 to 2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C9677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940F8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0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24CE8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282.1 to 6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1460D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234</w:t>
            </w:r>
          </w:p>
        </w:tc>
      </w:tr>
      <w:tr w:rsidR="000C4230" w:rsidRPr="00F05EC8" w14:paraId="676E6B9F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D6DF93A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FEF977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059.5 ± 39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B52A7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2102.3 ± 42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29ED38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7E51B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30.6 to 14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11A12F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9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6181D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BEA895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56650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490AACA6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223A7CE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TNF-</w:t>
            </w:r>
            <w:r w:rsidRPr="00981363">
              <w:rPr>
                <w:rFonts w:ascii="Arial" w:hAnsi="Arial" w:cs="Arial"/>
                <w:sz w:val="18"/>
                <w:szCs w:val="18"/>
              </w:rPr>
              <w:t>α</w:t>
            </w:r>
            <w:r w:rsidRPr="009813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, pg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E932A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49CA1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DB0436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3D715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33169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F75B6E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7B4EFF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9263C7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F05EC8" w14:paraId="0E2378EF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98E309A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C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EB44B0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7.8 ± 1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B6C504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43.4 ± 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B1035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D9249A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9.0 to -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5DEA41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FF0B64C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8E7706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10.1 to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78ECDB" w14:textId="77777777" w:rsidR="000C4230" w:rsidRPr="00F05EC8" w:rsidRDefault="000C4230" w:rsidP="00551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063</w:t>
            </w:r>
          </w:p>
        </w:tc>
      </w:tr>
      <w:tr w:rsidR="000C4230" w:rsidRPr="00F05EC8" w14:paraId="5C6BD7F9" w14:textId="77777777" w:rsidTr="00551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1E32778" w14:textId="77777777" w:rsidR="000C4230" w:rsidRPr="00F05EC8" w:rsidRDefault="000C4230" w:rsidP="0055116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981363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Low-fat di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26DD46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4.5 ± 18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A79400B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53.0 ± 2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89AB65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25108D5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-4.5 to 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9CCB131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F05EC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0.7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CB6682A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CC6D20C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274F872" w14:textId="77777777" w:rsidR="000C4230" w:rsidRPr="00F05EC8" w:rsidRDefault="000C4230" w:rsidP="00551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nb-NO"/>
                <w14:ligatures w14:val="none"/>
              </w:rPr>
            </w:pPr>
          </w:p>
        </w:tc>
      </w:tr>
      <w:tr w:rsidR="000C4230" w:rsidRPr="00BD0E75" w14:paraId="06F151E8" w14:textId="77777777" w:rsidTr="005511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bottom w:val="nil"/>
            </w:tcBorders>
            <w:noWrap/>
            <w:hideMark/>
          </w:tcPr>
          <w:p w14:paraId="30494BE5" w14:textId="77777777" w:rsidR="000C4230" w:rsidRPr="00F05EC8" w:rsidRDefault="000C4230" w:rsidP="0055116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DF42C6">
              <w:rPr>
                <w:rFonts w:ascii="Arial" w:eastAsia="Times New Roman" w:hAnsi="Arial" w:cs="Arial"/>
                <w:b w:val="0"/>
                <w:bCs w:val="0"/>
                <w:kern w:val="0"/>
                <w:sz w:val="18"/>
                <w:szCs w:val="18"/>
                <w:lang w:val="en-US" w:eastAsia="nb-NO"/>
                <w14:ligatures w14:val="none"/>
              </w:rPr>
              <w:lastRenderedPageBreak/>
              <w:t xml:space="preserve">Data presented as mean </w:t>
            </w:r>
            <w:r w:rsidRPr="009A481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±</w:t>
            </w: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SD, and results from linear mixed models are presented as </w:t>
            </w:r>
            <w:r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>estimated marginal means (EMM), 95% CI and p value.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n = 35 in LCD and n = 35 in low-fat diet group at baseline, and n = 30 in LCD and n = 25 in low-fat diet group</w:t>
            </w:r>
            <w:r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 xml:space="preserve">at w9. </w:t>
            </w:r>
            <w:r w:rsidRPr="00337A6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nb-NO"/>
                <w14:ligatures w14:val="none"/>
              </w:rPr>
              <w:t>LCD: low-fat diet. hsCRP: High-sensitivity c-reactive protein. TGF: Transforming growth factor. G-CSF: Granulocyte colocy stimulating factor. IFN: interferon. IL</w:t>
            </w:r>
            <w:r w:rsidRPr="00DF42C6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:lang w:val="en-US" w:eastAsia="nb-NO"/>
                <w14:ligatures w14:val="none"/>
              </w:rPr>
              <w:t>: interleukin. MIP: monocyte chemotactic protein. TNF: Tumor necrosis factor.</w:t>
            </w:r>
          </w:p>
        </w:tc>
      </w:tr>
    </w:tbl>
    <w:p w14:paraId="7E2E2EDD" w14:textId="77777777" w:rsidR="00D263E4" w:rsidRDefault="00D263E4" w:rsidP="00DF42C6">
      <w:pPr>
        <w:rPr>
          <w:lang w:val="en-US"/>
        </w:rPr>
        <w:sectPr w:rsidR="00D263E4" w:rsidSect="00C0782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9CFAC79" w14:textId="636CA7A0" w:rsidR="000C4230" w:rsidRDefault="000C4230" w:rsidP="00DF42C6">
      <w:pPr>
        <w:rPr>
          <w:lang w:val="en-US"/>
        </w:rPr>
      </w:pPr>
    </w:p>
    <w:p w14:paraId="5A678CF9" w14:textId="511F6690" w:rsidR="000C4230" w:rsidRDefault="000C4230">
      <w:pPr>
        <w:rPr>
          <w:lang w:val="en-US"/>
        </w:rPr>
      </w:pPr>
    </w:p>
    <w:p w14:paraId="297E0AAF" w14:textId="312769EE" w:rsidR="00B53DBA" w:rsidRPr="007B439C" w:rsidRDefault="000C4230" w:rsidP="00DF42C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179512" wp14:editId="0F4E10CF">
            <wp:extent cx="5959358" cy="4240924"/>
            <wp:effectExtent l="0" t="0" r="3810" b="7620"/>
            <wp:docPr id="1014939205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939205" name="Bilde 101493920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488" cy="4250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3DBA" w:rsidRPr="007B439C" w:rsidSect="00C0782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0E35F" w14:textId="77777777" w:rsidR="00903834" w:rsidRDefault="00903834" w:rsidP="006A3330">
      <w:r>
        <w:separator/>
      </w:r>
    </w:p>
  </w:endnote>
  <w:endnote w:type="continuationSeparator" w:id="0">
    <w:p w14:paraId="2831F259" w14:textId="77777777" w:rsidR="00903834" w:rsidRDefault="00903834" w:rsidP="006A3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1D71A" w14:textId="77777777" w:rsidR="00903834" w:rsidRDefault="00903834" w:rsidP="006A3330">
      <w:r>
        <w:separator/>
      </w:r>
    </w:p>
  </w:footnote>
  <w:footnote w:type="continuationSeparator" w:id="0">
    <w:p w14:paraId="26103685" w14:textId="77777777" w:rsidR="00903834" w:rsidRDefault="00903834" w:rsidP="006A33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D93E59" w14:textId="77777777" w:rsidR="006A3330" w:rsidRDefault="006A333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819"/>
    <w:rsid w:val="00003D91"/>
    <w:rsid w:val="00012BB4"/>
    <w:rsid w:val="000130C7"/>
    <w:rsid w:val="000375C7"/>
    <w:rsid w:val="00042395"/>
    <w:rsid w:val="00044C18"/>
    <w:rsid w:val="000547F2"/>
    <w:rsid w:val="00075658"/>
    <w:rsid w:val="0008597C"/>
    <w:rsid w:val="00096945"/>
    <w:rsid w:val="000B10C7"/>
    <w:rsid w:val="000C1158"/>
    <w:rsid w:val="000C4230"/>
    <w:rsid w:val="00101613"/>
    <w:rsid w:val="00112895"/>
    <w:rsid w:val="00126AF6"/>
    <w:rsid w:val="00135868"/>
    <w:rsid w:val="0014004B"/>
    <w:rsid w:val="00155DA1"/>
    <w:rsid w:val="00162E7D"/>
    <w:rsid w:val="00171DB8"/>
    <w:rsid w:val="0018027C"/>
    <w:rsid w:val="001B0AE2"/>
    <w:rsid w:val="001B3BD6"/>
    <w:rsid w:val="001C495C"/>
    <w:rsid w:val="001D70FA"/>
    <w:rsid w:val="001F254D"/>
    <w:rsid w:val="0020232C"/>
    <w:rsid w:val="00210188"/>
    <w:rsid w:val="00211EB4"/>
    <w:rsid w:val="00221E5A"/>
    <w:rsid w:val="002234BD"/>
    <w:rsid w:val="00224318"/>
    <w:rsid w:val="00230392"/>
    <w:rsid w:val="002800C6"/>
    <w:rsid w:val="00291499"/>
    <w:rsid w:val="0029200B"/>
    <w:rsid w:val="00292336"/>
    <w:rsid w:val="002E137F"/>
    <w:rsid w:val="002F1F63"/>
    <w:rsid w:val="00313F66"/>
    <w:rsid w:val="00326E31"/>
    <w:rsid w:val="00327F7B"/>
    <w:rsid w:val="00332756"/>
    <w:rsid w:val="00337812"/>
    <w:rsid w:val="00337A60"/>
    <w:rsid w:val="003561E1"/>
    <w:rsid w:val="00360F58"/>
    <w:rsid w:val="00366B16"/>
    <w:rsid w:val="00376915"/>
    <w:rsid w:val="00395556"/>
    <w:rsid w:val="0039652C"/>
    <w:rsid w:val="003A23B5"/>
    <w:rsid w:val="003C2331"/>
    <w:rsid w:val="003C3B33"/>
    <w:rsid w:val="003D2D41"/>
    <w:rsid w:val="003E5988"/>
    <w:rsid w:val="003E7F80"/>
    <w:rsid w:val="00403E09"/>
    <w:rsid w:val="004371B8"/>
    <w:rsid w:val="00455B99"/>
    <w:rsid w:val="00455D54"/>
    <w:rsid w:val="00460635"/>
    <w:rsid w:val="00473B31"/>
    <w:rsid w:val="00475E62"/>
    <w:rsid w:val="00482976"/>
    <w:rsid w:val="004B5A85"/>
    <w:rsid w:val="004B7A4A"/>
    <w:rsid w:val="004C1084"/>
    <w:rsid w:val="004C6FA2"/>
    <w:rsid w:val="004D11B5"/>
    <w:rsid w:val="004D64C4"/>
    <w:rsid w:val="004E18A3"/>
    <w:rsid w:val="004E2252"/>
    <w:rsid w:val="004E5BDA"/>
    <w:rsid w:val="004F5899"/>
    <w:rsid w:val="004F7C48"/>
    <w:rsid w:val="00511CFF"/>
    <w:rsid w:val="005133D7"/>
    <w:rsid w:val="00513721"/>
    <w:rsid w:val="005179FC"/>
    <w:rsid w:val="00547D43"/>
    <w:rsid w:val="005518E2"/>
    <w:rsid w:val="00564DE5"/>
    <w:rsid w:val="00593051"/>
    <w:rsid w:val="005A019C"/>
    <w:rsid w:val="005B46A9"/>
    <w:rsid w:val="005B7AC1"/>
    <w:rsid w:val="005C1A7D"/>
    <w:rsid w:val="005D7346"/>
    <w:rsid w:val="005F6404"/>
    <w:rsid w:val="00605F76"/>
    <w:rsid w:val="0061373D"/>
    <w:rsid w:val="00627C23"/>
    <w:rsid w:val="00632264"/>
    <w:rsid w:val="00663BF7"/>
    <w:rsid w:val="00672F51"/>
    <w:rsid w:val="006812B7"/>
    <w:rsid w:val="006A3330"/>
    <w:rsid w:val="006A4B04"/>
    <w:rsid w:val="006B3BF1"/>
    <w:rsid w:val="006C1495"/>
    <w:rsid w:val="006C53C9"/>
    <w:rsid w:val="006D2875"/>
    <w:rsid w:val="006D4B4B"/>
    <w:rsid w:val="006F3685"/>
    <w:rsid w:val="00700753"/>
    <w:rsid w:val="007125CB"/>
    <w:rsid w:val="00722B54"/>
    <w:rsid w:val="00730F13"/>
    <w:rsid w:val="00752793"/>
    <w:rsid w:val="00752BB6"/>
    <w:rsid w:val="00775ADA"/>
    <w:rsid w:val="00776935"/>
    <w:rsid w:val="00781F72"/>
    <w:rsid w:val="0079004D"/>
    <w:rsid w:val="00795C17"/>
    <w:rsid w:val="00797580"/>
    <w:rsid w:val="00797B07"/>
    <w:rsid w:val="007B439C"/>
    <w:rsid w:val="007C2FB6"/>
    <w:rsid w:val="007C33D5"/>
    <w:rsid w:val="007C6D77"/>
    <w:rsid w:val="007E0BF2"/>
    <w:rsid w:val="007E2FF7"/>
    <w:rsid w:val="007E613C"/>
    <w:rsid w:val="00804ED5"/>
    <w:rsid w:val="00832D50"/>
    <w:rsid w:val="00851802"/>
    <w:rsid w:val="0085249C"/>
    <w:rsid w:val="0086134C"/>
    <w:rsid w:val="008803DD"/>
    <w:rsid w:val="0089279A"/>
    <w:rsid w:val="008A40A2"/>
    <w:rsid w:val="008A5E67"/>
    <w:rsid w:val="008B79AB"/>
    <w:rsid w:val="008C3D0E"/>
    <w:rsid w:val="008E119B"/>
    <w:rsid w:val="008E49C2"/>
    <w:rsid w:val="00900056"/>
    <w:rsid w:val="00903834"/>
    <w:rsid w:val="00905C4C"/>
    <w:rsid w:val="0091212D"/>
    <w:rsid w:val="00916732"/>
    <w:rsid w:val="0093443C"/>
    <w:rsid w:val="00945615"/>
    <w:rsid w:val="00946397"/>
    <w:rsid w:val="009515A6"/>
    <w:rsid w:val="00956388"/>
    <w:rsid w:val="009635D7"/>
    <w:rsid w:val="009710D4"/>
    <w:rsid w:val="00972358"/>
    <w:rsid w:val="00972D2A"/>
    <w:rsid w:val="00980165"/>
    <w:rsid w:val="00991D33"/>
    <w:rsid w:val="00992805"/>
    <w:rsid w:val="00992D35"/>
    <w:rsid w:val="009A4819"/>
    <w:rsid w:val="009A77C5"/>
    <w:rsid w:val="009B15D3"/>
    <w:rsid w:val="009D00CE"/>
    <w:rsid w:val="009E1AD9"/>
    <w:rsid w:val="009E3BCB"/>
    <w:rsid w:val="00A026FE"/>
    <w:rsid w:val="00A064E9"/>
    <w:rsid w:val="00A07288"/>
    <w:rsid w:val="00A12908"/>
    <w:rsid w:val="00A26649"/>
    <w:rsid w:val="00A31A69"/>
    <w:rsid w:val="00A3395F"/>
    <w:rsid w:val="00A41C4F"/>
    <w:rsid w:val="00A547C6"/>
    <w:rsid w:val="00A55A4B"/>
    <w:rsid w:val="00A62C3F"/>
    <w:rsid w:val="00A66CB4"/>
    <w:rsid w:val="00A720DC"/>
    <w:rsid w:val="00A82525"/>
    <w:rsid w:val="00A86E44"/>
    <w:rsid w:val="00AA41C2"/>
    <w:rsid w:val="00AB241F"/>
    <w:rsid w:val="00AC1782"/>
    <w:rsid w:val="00AD40E1"/>
    <w:rsid w:val="00AD4A93"/>
    <w:rsid w:val="00AE2967"/>
    <w:rsid w:val="00AE3B40"/>
    <w:rsid w:val="00AF3BB5"/>
    <w:rsid w:val="00B07AAF"/>
    <w:rsid w:val="00B223C0"/>
    <w:rsid w:val="00B337C1"/>
    <w:rsid w:val="00B469BF"/>
    <w:rsid w:val="00B47A5D"/>
    <w:rsid w:val="00B51082"/>
    <w:rsid w:val="00B53DBA"/>
    <w:rsid w:val="00B71B29"/>
    <w:rsid w:val="00B76AD9"/>
    <w:rsid w:val="00B76B6D"/>
    <w:rsid w:val="00B77808"/>
    <w:rsid w:val="00BC0391"/>
    <w:rsid w:val="00BC6D41"/>
    <w:rsid w:val="00BC7C6A"/>
    <w:rsid w:val="00BD0E75"/>
    <w:rsid w:val="00BD1621"/>
    <w:rsid w:val="00BE24BE"/>
    <w:rsid w:val="00BE24DE"/>
    <w:rsid w:val="00BE6632"/>
    <w:rsid w:val="00C07826"/>
    <w:rsid w:val="00C1631F"/>
    <w:rsid w:val="00C20AC7"/>
    <w:rsid w:val="00C270C9"/>
    <w:rsid w:val="00C33F81"/>
    <w:rsid w:val="00C35084"/>
    <w:rsid w:val="00C444EC"/>
    <w:rsid w:val="00C5188E"/>
    <w:rsid w:val="00C64762"/>
    <w:rsid w:val="00C6576E"/>
    <w:rsid w:val="00C87E4E"/>
    <w:rsid w:val="00C905A5"/>
    <w:rsid w:val="00C90CA4"/>
    <w:rsid w:val="00C90D14"/>
    <w:rsid w:val="00CA4FA4"/>
    <w:rsid w:val="00CC2922"/>
    <w:rsid w:val="00CD3CBD"/>
    <w:rsid w:val="00CD4DB9"/>
    <w:rsid w:val="00CE1A3F"/>
    <w:rsid w:val="00CE1D2C"/>
    <w:rsid w:val="00CF5C10"/>
    <w:rsid w:val="00CF5CFD"/>
    <w:rsid w:val="00CF7CD3"/>
    <w:rsid w:val="00D11379"/>
    <w:rsid w:val="00D12424"/>
    <w:rsid w:val="00D15B44"/>
    <w:rsid w:val="00D263E4"/>
    <w:rsid w:val="00D268BB"/>
    <w:rsid w:val="00D62101"/>
    <w:rsid w:val="00D6560B"/>
    <w:rsid w:val="00D66189"/>
    <w:rsid w:val="00D73034"/>
    <w:rsid w:val="00D73D21"/>
    <w:rsid w:val="00D87F5D"/>
    <w:rsid w:val="00D92D68"/>
    <w:rsid w:val="00D96F56"/>
    <w:rsid w:val="00DA4B82"/>
    <w:rsid w:val="00DB1337"/>
    <w:rsid w:val="00DB54BB"/>
    <w:rsid w:val="00DD18B9"/>
    <w:rsid w:val="00DE1A7E"/>
    <w:rsid w:val="00DE53C3"/>
    <w:rsid w:val="00DF42C6"/>
    <w:rsid w:val="00E00260"/>
    <w:rsid w:val="00E07142"/>
    <w:rsid w:val="00E164F7"/>
    <w:rsid w:val="00E30378"/>
    <w:rsid w:val="00E34656"/>
    <w:rsid w:val="00E36E04"/>
    <w:rsid w:val="00E45D40"/>
    <w:rsid w:val="00E570B7"/>
    <w:rsid w:val="00E70774"/>
    <w:rsid w:val="00E8004B"/>
    <w:rsid w:val="00E82031"/>
    <w:rsid w:val="00EA2E1A"/>
    <w:rsid w:val="00EB29D5"/>
    <w:rsid w:val="00ED7C38"/>
    <w:rsid w:val="00EF1158"/>
    <w:rsid w:val="00F17A0A"/>
    <w:rsid w:val="00F44BEB"/>
    <w:rsid w:val="00F46E75"/>
    <w:rsid w:val="00F47D50"/>
    <w:rsid w:val="00F512EE"/>
    <w:rsid w:val="00F76400"/>
    <w:rsid w:val="00F76B5B"/>
    <w:rsid w:val="00F84760"/>
    <w:rsid w:val="00F94A6A"/>
    <w:rsid w:val="00FD2070"/>
    <w:rsid w:val="00FE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63652"/>
  <w15:chartTrackingRefBased/>
  <w15:docId w15:val="{86775DE2-0112-3146-AC93-0E5E19A4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A4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A4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A4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A4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A4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A48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A48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A48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A48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A4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A4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A4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A481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A481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A481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A481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A481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A481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A48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A4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A48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A4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A48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A481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A481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A481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A4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A481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A481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9A4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F17A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3E7F80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E7F80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AE2967"/>
  </w:style>
  <w:style w:type="paragraph" w:styleId="Topptekst">
    <w:name w:val="header"/>
    <w:basedOn w:val="Normal"/>
    <w:link w:val="TopptekstTegn"/>
    <w:uiPriority w:val="99"/>
    <w:unhideWhenUsed/>
    <w:rsid w:val="006A333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A3330"/>
  </w:style>
  <w:style w:type="paragraph" w:styleId="Bunntekst">
    <w:name w:val="footer"/>
    <w:basedOn w:val="Normal"/>
    <w:link w:val="BunntekstTegn"/>
    <w:uiPriority w:val="99"/>
    <w:unhideWhenUsed/>
    <w:rsid w:val="006A3330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A3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50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0401bd-2b9b-4849-968f-0f561ad17e5b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DBA61F5E69C144A82F172E2FCE154B1" ma:contentTypeVersion="16" ma:contentTypeDescription="Opprett et nytt dokument." ma:contentTypeScope="" ma:versionID="fa9708f499c73284b1c0fef963576f9a">
  <xsd:schema xmlns:xsd="http://www.w3.org/2001/XMLSchema" xmlns:xs="http://www.w3.org/2001/XMLSchema" xmlns:p="http://schemas.microsoft.com/office/2006/metadata/properties" xmlns:ns3="8ea7d7d7-7805-4151-b88e-e4ebf16975ad" xmlns:ns4="490401bd-2b9b-4849-968f-0f561ad17e5b" targetNamespace="http://schemas.microsoft.com/office/2006/metadata/properties" ma:root="true" ma:fieldsID="a9dfe12fa9008e4501bfddb80bbbb6e0" ns3:_="" ns4:_="">
    <xsd:import namespace="8ea7d7d7-7805-4151-b88e-e4ebf16975ad"/>
    <xsd:import namespace="490401bd-2b9b-4849-968f-0f561ad17e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7d7d7-7805-4151-b88e-e4ebf16975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for deling av tip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401bd-2b9b-4849-968f-0f561ad17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6A0973-8939-46E1-BBA4-5181974CD8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7DCE3A-E9DE-CB43-AB3A-6D45A85318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E0F0CF7-B1D1-489A-9F82-C073495082B5}">
  <ds:schemaRefs>
    <ds:schemaRef ds:uri="http://schemas.microsoft.com/office/2006/metadata/properties"/>
    <ds:schemaRef ds:uri="http://schemas.microsoft.com/office/infopath/2007/PartnerControls"/>
    <ds:schemaRef ds:uri="490401bd-2b9b-4849-968f-0f561ad17e5b"/>
  </ds:schemaRefs>
</ds:datastoreItem>
</file>

<file path=customXml/itemProps4.xml><?xml version="1.0" encoding="utf-8"?>
<ds:datastoreItem xmlns:ds="http://schemas.openxmlformats.org/officeDocument/2006/customXml" ds:itemID="{786A8A7B-63EA-4A93-8230-F477EC2570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a7d7d7-7805-4151-b88e-e4ebf16975ad"/>
    <ds:schemaRef ds:uri="490401bd-2b9b-4849-968f-0f561ad17e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50</Words>
  <Characters>8746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Lundanes</dc:creator>
  <cp:keywords/>
  <dc:description/>
  <cp:lastModifiedBy>Julianne Lundanes</cp:lastModifiedBy>
  <cp:revision>2</cp:revision>
  <dcterms:created xsi:type="dcterms:W3CDTF">2025-02-12T13:56:00Z</dcterms:created>
  <dcterms:modified xsi:type="dcterms:W3CDTF">2025-02-12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BA61F5E69C144A82F172E2FCE154B1</vt:lpwstr>
  </property>
  <property fmtid="{D5CDD505-2E9C-101B-9397-08002B2CF9AE}" pid="3" name="_DocHome">
    <vt:i4>547018308</vt:i4>
  </property>
</Properties>
</file>